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D9F8031" w14:textId="77777777" w:rsidR="00C604CC" w:rsidRPr="00241A39" w:rsidRDefault="00241A39">
      <w:pPr>
        <w:rPr>
          <w:b/>
          <w:i/>
        </w:rPr>
      </w:pPr>
      <w:bookmarkStart w:id="0" w:name="_GoBack"/>
      <w:bookmarkEnd w:id="0"/>
      <w:proofErr w:type="gramStart"/>
      <w:r w:rsidRPr="00241A39">
        <w:rPr>
          <w:b/>
          <w:i/>
        </w:rPr>
        <w:t>Supplementary Table 1.</w:t>
      </w:r>
      <w:proofErr w:type="gramEnd"/>
      <w:r w:rsidRPr="00241A39">
        <w:rPr>
          <w:b/>
          <w:i/>
        </w:rPr>
        <w:t xml:space="preserve"> Primer Sequences</w:t>
      </w:r>
    </w:p>
    <w:p w14:paraId="4B05CEDD" w14:textId="77777777" w:rsidR="00241A39" w:rsidRDefault="00241A39"/>
    <w:tbl>
      <w:tblPr>
        <w:tblStyle w:val="LightShading"/>
        <w:tblW w:w="14850" w:type="dxa"/>
        <w:tblLayout w:type="fixed"/>
        <w:tblLook w:val="06A0" w:firstRow="1" w:lastRow="0" w:firstColumn="1" w:lastColumn="0" w:noHBand="1" w:noVBand="1"/>
      </w:tblPr>
      <w:tblGrid>
        <w:gridCol w:w="3510"/>
        <w:gridCol w:w="1300"/>
        <w:gridCol w:w="2952"/>
        <w:gridCol w:w="3119"/>
        <w:gridCol w:w="1134"/>
        <w:gridCol w:w="1559"/>
        <w:gridCol w:w="1276"/>
      </w:tblGrid>
      <w:tr w:rsidR="00241A39" w:rsidRPr="006271E6" w14:paraId="260BF1B8" w14:textId="77777777" w:rsidTr="000B4E1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hideMark/>
          </w:tcPr>
          <w:p w14:paraId="38DDBFD0" w14:textId="77777777" w:rsidR="00241A39" w:rsidRPr="006271E6" w:rsidRDefault="00241A39" w:rsidP="000B4E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1300" w:type="dxa"/>
            <w:noWrap/>
            <w:hideMark/>
          </w:tcPr>
          <w:p w14:paraId="2E146C00" w14:textId="77777777" w:rsidR="00241A39" w:rsidRPr="006271E6" w:rsidRDefault="00241A39" w:rsidP="000B4E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mbol</w:t>
            </w:r>
          </w:p>
        </w:tc>
        <w:tc>
          <w:tcPr>
            <w:tcW w:w="2952" w:type="dxa"/>
            <w:noWrap/>
            <w:hideMark/>
          </w:tcPr>
          <w:p w14:paraId="608002E1" w14:textId="77777777" w:rsidR="00241A39" w:rsidRPr="006271E6" w:rsidRDefault="00241A39" w:rsidP="000B4E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ward Primer</w:t>
            </w:r>
          </w:p>
        </w:tc>
        <w:tc>
          <w:tcPr>
            <w:tcW w:w="3119" w:type="dxa"/>
            <w:noWrap/>
            <w:hideMark/>
          </w:tcPr>
          <w:p w14:paraId="29FB6B80" w14:textId="77777777" w:rsidR="00241A39" w:rsidRPr="006271E6" w:rsidRDefault="00241A39" w:rsidP="000B4E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verse Primer</w:t>
            </w:r>
          </w:p>
        </w:tc>
        <w:tc>
          <w:tcPr>
            <w:tcW w:w="1134" w:type="dxa"/>
            <w:noWrap/>
            <w:hideMark/>
          </w:tcPr>
          <w:p w14:paraId="2D57C759" w14:textId="77777777" w:rsidR="00241A39" w:rsidRPr="006271E6" w:rsidRDefault="00241A39" w:rsidP="000B4E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plicon (</w:t>
            </w:r>
            <w:proofErr w:type="spellStart"/>
            <w:r w:rsidRPr="0062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p</w:t>
            </w:r>
            <w:proofErr w:type="spellEnd"/>
            <w:r w:rsidRPr="0062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59" w:type="dxa"/>
            <w:noWrap/>
            <w:hideMark/>
          </w:tcPr>
          <w:p w14:paraId="1B875D81" w14:textId="77777777" w:rsidR="00241A39" w:rsidRPr="006271E6" w:rsidRDefault="00241A39" w:rsidP="000B4E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cession Number</w:t>
            </w:r>
          </w:p>
        </w:tc>
        <w:tc>
          <w:tcPr>
            <w:tcW w:w="1276" w:type="dxa"/>
            <w:noWrap/>
            <w:hideMark/>
          </w:tcPr>
          <w:p w14:paraId="331ACBDF" w14:textId="77777777" w:rsidR="00241A39" w:rsidRPr="006271E6" w:rsidRDefault="00241A39" w:rsidP="000B4E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neage</w:t>
            </w:r>
          </w:p>
        </w:tc>
      </w:tr>
      <w:tr w:rsidR="00241A39" w:rsidRPr="006271E6" w14:paraId="4116740F" w14:textId="77777777" w:rsidTr="000B4E1B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hideMark/>
          </w:tcPr>
          <w:p w14:paraId="3344F32A" w14:textId="77777777" w:rsidR="00241A39" w:rsidRPr="006271E6" w:rsidRDefault="00241A39" w:rsidP="000B4E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ooth Muscle Actin</w:t>
            </w:r>
          </w:p>
        </w:tc>
        <w:tc>
          <w:tcPr>
            <w:tcW w:w="1300" w:type="dxa"/>
            <w:noWrap/>
            <w:hideMark/>
          </w:tcPr>
          <w:p w14:paraId="77316B7F" w14:textId="77777777" w:rsidR="00241A39" w:rsidRPr="006271E6" w:rsidRDefault="00241A39" w:rsidP="000B4E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A2</w:t>
            </w:r>
          </w:p>
        </w:tc>
        <w:tc>
          <w:tcPr>
            <w:tcW w:w="2952" w:type="dxa"/>
            <w:noWrap/>
            <w:hideMark/>
          </w:tcPr>
          <w:p w14:paraId="3DF5CDCA" w14:textId="77777777" w:rsidR="00241A39" w:rsidRPr="006271E6" w:rsidRDefault="00241A39" w:rsidP="000B4E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AGACGGGAATCCTGTGAAGC</w:t>
            </w:r>
          </w:p>
        </w:tc>
        <w:tc>
          <w:tcPr>
            <w:tcW w:w="3119" w:type="dxa"/>
            <w:noWrap/>
            <w:hideMark/>
          </w:tcPr>
          <w:p w14:paraId="19E49288" w14:textId="77777777" w:rsidR="00241A39" w:rsidRPr="006271E6" w:rsidRDefault="00241A39" w:rsidP="000B4E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CAGAGCCCAGAGCCATTG</w:t>
            </w:r>
          </w:p>
        </w:tc>
        <w:tc>
          <w:tcPr>
            <w:tcW w:w="1134" w:type="dxa"/>
            <w:noWrap/>
            <w:hideMark/>
          </w:tcPr>
          <w:p w14:paraId="70D61E34" w14:textId="77777777" w:rsidR="00241A39" w:rsidRPr="006271E6" w:rsidRDefault="00241A39" w:rsidP="000B4E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559" w:type="dxa"/>
            <w:noWrap/>
            <w:hideMark/>
          </w:tcPr>
          <w:p w14:paraId="6151B6F0" w14:textId="77777777" w:rsidR="00241A39" w:rsidRPr="006271E6" w:rsidRDefault="00241A39" w:rsidP="000B4E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1141945.1</w:t>
            </w:r>
          </w:p>
        </w:tc>
        <w:tc>
          <w:tcPr>
            <w:tcW w:w="1276" w:type="dxa"/>
            <w:noWrap/>
            <w:hideMark/>
          </w:tcPr>
          <w:p w14:paraId="16E3ED62" w14:textId="77777777" w:rsidR="00241A39" w:rsidRPr="006271E6" w:rsidRDefault="00241A39" w:rsidP="000B4E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ogenic</w:t>
            </w:r>
          </w:p>
        </w:tc>
      </w:tr>
      <w:tr w:rsidR="00241A39" w:rsidRPr="006271E6" w14:paraId="59157588" w14:textId="77777777" w:rsidTr="000B4E1B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hideMark/>
          </w:tcPr>
          <w:p w14:paraId="156F4AC7" w14:textId="77777777" w:rsidR="00241A39" w:rsidRPr="006271E6" w:rsidRDefault="00241A39" w:rsidP="000B4E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2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iponectin</w:t>
            </w:r>
            <w:proofErr w:type="spellEnd"/>
            <w:r w:rsidRPr="0062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C1Q and collagen domain containing</w:t>
            </w:r>
          </w:p>
        </w:tc>
        <w:tc>
          <w:tcPr>
            <w:tcW w:w="1300" w:type="dxa"/>
            <w:noWrap/>
            <w:hideMark/>
          </w:tcPr>
          <w:p w14:paraId="69947A46" w14:textId="77777777" w:rsidR="00241A39" w:rsidRPr="006271E6" w:rsidRDefault="00241A39" w:rsidP="000B4E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IPOQ</w:t>
            </w:r>
          </w:p>
        </w:tc>
        <w:tc>
          <w:tcPr>
            <w:tcW w:w="2952" w:type="dxa"/>
            <w:noWrap/>
            <w:hideMark/>
          </w:tcPr>
          <w:p w14:paraId="0023C24D" w14:textId="77777777" w:rsidR="00241A39" w:rsidRPr="006271E6" w:rsidRDefault="00241A39" w:rsidP="000B4E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AGGAGATCCAGGTCTTATTGGT</w:t>
            </w:r>
          </w:p>
        </w:tc>
        <w:tc>
          <w:tcPr>
            <w:tcW w:w="3119" w:type="dxa"/>
            <w:noWrap/>
            <w:hideMark/>
          </w:tcPr>
          <w:p w14:paraId="76E1A28A" w14:textId="77777777" w:rsidR="00241A39" w:rsidRPr="006271E6" w:rsidRDefault="00241A39" w:rsidP="000B4E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TCTCCTTTCCTGCCTTGGA</w:t>
            </w:r>
          </w:p>
        </w:tc>
        <w:tc>
          <w:tcPr>
            <w:tcW w:w="1134" w:type="dxa"/>
            <w:noWrap/>
            <w:hideMark/>
          </w:tcPr>
          <w:p w14:paraId="49258C88" w14:textId="77777777" w:rsidR="00241A39" w:rsidRPr="006271E6" w:rsidRDefault="00241A39" w:rsidP="000B4E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1559" w:type="dxa"/>
            <w:noWrap/>
            <w:hideMark/>
          </w:tcPr>
          <w:p w14:paraId="408D2422" w14:textId="77777777" w:rsidR="00241A39" w:rsidRPr="006271E6" w:rsidRDefault="00241A39" w:rsidP="000B4E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1177800.1</w:t>
            </w:r>
          </w:p>
        </w:tc>
        <w:tc>
          <w:tcPr>
            <w:tcW w:w="1276" w:type="dxa"/>
            <w:noWrap/>
            <w:hideMark/>
          </w:tcPr>
          <w:p w14:paraId="01B00752" w14:textId="77777777" w:rsidR="00241A39" w:rsidRPr="006271E6" w:rsidRDefault="00241A39" w:rsidP="000B4E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ipogenic</w:t>
            </w:r>
          </w:p>
        </w:tc>
      </w:tr>
      <w:tr w:rsidR="00241A39" w:rsidRPr="006271E6" w14:paraId="10FDB486" w14:textId="77777777" w:rsidTr="000B4E1B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hideMark/>
          </w:tcPr>
          <w:p w14:paraId="274ACAB6" w14:textId="77777777" w:rsidR="00241A39" w:rsidRPr="006271E6" w:rsidRDefault="00241A39" w:rsidP="000B4E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bronectin</w:t>
            </w:r>
          </w:p>
        </w:tc>
        <w:tc>
          <w:tcPr>
            <w:tcW w:w="1300" w:type="dxa"/>
            <w:noWrap/>
            <w:hideMark/>
          </w:tcPr>
          <w:p w14:paraId="7B4F6C99" w14:textId="77777777" w:rsidR="00241A39" w:rsidRPr="006271E6" w:rsidRDefault="00241A39" w:rsidP="000B4E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N1</w:t>
            </w:r>
          </w:p>
        </w:tc>
        <w:tc>
          <w:tcPr>
            <w:tcW w:w="2952" w:type="dxa"/>
            <w:noWrap/>
            <w:hideMark/>
          </w:tcPr>
          <w:p w14:paraId="31062A89" w14:textId="77777777" w:rsidR="00241A39" w:rsidRPr="006271E6" w:rsidRDefault="00241A39" w:rsidP="000B4E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ACCATCATCCCAGAGGTGC</w:t>
            </w:r>
          </w:p>
        </w:tc>
        <w:tc>
          <w:tcPr>
            <w:tcW w:w="3119" w:type="dxa"/>
            <w:noWrap/>
            <w:hideMark/>
          </w:tcPr>
          <w:p w14:paraId="549A9479" w14:textId="77777777" w:rsidR="00241A39" w:rsidRPr="006271E6" w:rsidRDefault="00241A39" w:rsidP="000B4E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GTGGAAGAGTTTAGCGGG</w:t>
            </w:r>
          </w:p>
        </w:tc>
        <w:tc>
          <w:tcPr>
            <w:tcW w:w="1134" w:type="dxa"/>
            <w:noWrap/>
            <w:hideMark/>
          </w:tcPr>
          <w:p w14:paraId="493EC378" w14:textId="77777777" w:rsidR="00241A39" w:rsidRPr="006271E6" w:rsidRDefault="00241A39" w:rsidP="000B4E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1559" w:type="dxa"/>
            <w:noWrap/>
            <w:hideMark/>
          </w:tcPr>
          <w:p w14:paraId="07DDA073" w14:textId="77777777" w:rsidR="00241A39" w:rsidRPr="006271E6" w:rsidRDefault="00241A39" w:rsidP="000B4E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212482.1</w:t>
            </w:r>
          </w:p>
        </w:tc>
        <w:tc>
          <w:tcPr>
            <w:tcW w:w="1276" w:type="dxa"/>
            <w:noWrap/>
            <w:hideMark/>
          </w:tcPr>
          <w:p w14:paraId="5C6104B0" w14:textId="77777777" w:rsidR="00241A39" w:rsidRPr="006271E6" w:rsidRDefault="00241A39" w:rsidP="000B4E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teogenic</w:t>
            </w:r>
          </w:p>
        </w:tc>
      </w:tr>
      <w:tr w:rsidR="00241A39" w:rsidRPr="006271E6" w14:paraId="0473034B" w14:textId="77777777" w:rsidTr="000B4E1B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hideMark/>
          </w:tcPr>
          <w:p w14:paraId="70033153" w14:textId="77777777" w:rsidR="00241A39" w:rsidRPr="006271E6" w:rsidRDefault="00241A39" w:rsidP="000B4E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44</w:t>
            </w:r>
          </w:p>
        </w:tc>
        <w:tc>
          <w:tcPr>
            <w:tcW w:w="1300" w:type="dxa"/>
            <w:noWrap/>
            <w:hideMark/>
          </w:tcPr>
          <w:p w14:paraId="45882348" w14:textId="77777777" w:rsidR="00241A39" w:rsidRPr="006271E6" w:rsidRDefault="00241A39" w:rsidP="000B4E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44</w:t>
            </w:r>
          </w:p>
        </w:tc>
        <w:tc>
          <w:tcPr>
            <w:tcW w:w="2952" w:type="dxa"/>
            <w:noWrap/>
            <w:hideMark/>
          </w:tcPr>
          <w:p w14:paraId="12BE4AD0" w14:textId="77777777" w:rsidR="00241A39" w:rsidRPr="006271E6" w:rsidRDefault="00241A39" w:rsidP="000B4E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CAACTGAGACAGCAACCA</w:t>
            </w:r>
          </w:p>
        </w:tc>
        <w:tc>
          <w:tcPr>
            <w:tcW w:w="3119" w:type="dxa"/>
            <w:noWrap/>
            <w:hideMark/>
          </w:tcPr>
          <w:p w14:paraId="2948D63F" w14:textId="77777777" w:rsidR="00241A39" w:rsidRPr="006271E6" w:rsidRDefault="00241A39" w:rsidP="000B4E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ACGTACCAGCCATTTGTGT</w:t>
            </w:r>
          </w:p>
        </w:tc>
        <w:tc>
          <w:tcPr>
            <w:tcW w:w="1134" w:type="dxa"/>
            <w:noWrap/>
            <w:hideMark/>
          </w:tcPr>
          <w:p w14:paraId="6A4FE9B4" w14:textId="77777777" w:rsidR="00241A39" w:rsidRPr="006271E6" w:rsidRDefault="00241A39" w:rsidP="000B4E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1559" w:type="dxa"/>
            <w:noWrap/>
            <w:hideMark/>
          </w:tcPr>
          <w:p w14:paraId="16C58EC9" w14:textId="77777777" w:rsidR="00241A39" w:rsidRPr="006271E6" w:rsidRDefault="00241A39" w:rsidP="000B4E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0610.3</w:t>
            </w:r>
          </w:p>
        </w:tc>
        <w:tc>
          <w:tcPr>
            <w:tcW w:w="1276" w:type="dxa"/>
            <w:noWrap/>
            <w:hideMark/>
          </w:tcPr>
          <w:p w14:paraId="34037A2E" w14:textId="77777777" w:rsidR="00241A39" w:rsidRPr="006271E6" w:rsidRDefault="00241A39" w:rsidP="000B4E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SC</w:t>
            </w:r>
          </w:p>
        </w:tc>
      </w:tr>
      <w:tr w:rsidR="00241A39" w:rsidRPr="006271E6" w14:paraId="4C2942F5" w14:textId="77777777" w:rsidTr="000B4E1B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hideMark/>
          </w:tcPr>
          <w:p w14:paraId="4B51F9C9" w14:textId="77777777" w:rsidR="00241A39" w:rsidRPr="006271E6" w:rsidRDefault="00241A39" w:rsidP="000B4E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100 Calcium binding protein A4 (FSP1)</w:t>
            </w:r>
          </w:p>
        </w:tc>
        <w:tc>
          <w:tcPr>
            <w:tcW w:w="1300" w:type="dxa"/>
            <w:noWrap/>
            <w:hideMark/>
          </w:tcPr>
          <w:p w14:paraId="22E86DF0" w14:textId="77777777" w:rsidR="00241A39" w:rsidRPr="006271E6" w:rsidRDefault="00241A39" w:rsidP="000B4E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100A4</w:t>
            </w:r>
          </w:p>
        </w:tc>
        <w:tc>
          <w:tcPr>
            <w:tcW w:w="2952" w:type="dxa"/>
            <w:noWrap/>
            <w:hideMark/>
          </w:tcPr>
          <w:p w14:paraId="49CE4277" w14:textId="77777777" w:rsidR="00241A39" w:rsidRPr="006271E6" w:rsidRDefault="00241A39" w:rsidP="000B4E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TGGTTTGATCCTGACTGCTG</w:t>
            </w:r>
          </w:p>
        </w:tc>
        <w:tc>
          <w:tcPr>
            <w:tcW w:w="3119" w:type="dxa"/>
            <w:noWrap/>
            <w:hideMark/>
          </w:tcPr>
          <w:p w14:paraId="08D8A481" w14:textId="77777777" w:rsidR="00241A39" w:rsidRPr="006271E6" w:rsidRDefault="00241A39" w:rsidP="000B4E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TGTCACCCTCTTTGCCC</w:t>
            </w:r>
          </w:p>
        </w:tc>
        <w:tc>
          <w:tcPr>
            <w:tcW w:w="1134" w:type="dxa"/>
            <w:noWrap/>
            <w:hideMark/>
          </w:tcPr>
          <w:p w14:paraId="7A2B9119" w14:textId="77777777" w:rsidR="00241A39" w:rsidRPr="006271E6" w:rsidRDefault="00241A39" w:rsidP="000B4E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1559" w:type="dxa"/>
            <w:noWrap/>
            <w:hideMark/>
          </w:tcPr>
          <w:p w14:paraId="746A5AAC" w14:textId="77777777" w:rsidR="00241A39" w:rsidRPr="006271E6" w:rsidRDefault="00241A39" w:rsidP="000B4E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2961.2</w:t>
            </w:r>
          </w:p>
        </w:tc>
        <w:tc>
          <w:tcPr>
            <w:tcW w:w="1276" w:type="dxa"/>
            <w:noWrap/>
            <w:hideMark/>
          </w:tcPr>
          <w:p w14:paraId="2F257C96" w14:textId="77777777" w:rsidR="00241A39" w:rsidRPr="006271E6" w:rsidRDefault="00241A39" w:rsidP="000B4E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teogenic</w:t>
            </w:r>
          </w:p>
        </w:tc>
      </w:tr>
      <w:tr w:rsidR="00241A39" w:rsidRPr="006271E6" w14:paraId="293ACB19" w14:textId="77777777" w:rsidTr="000B4E1B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hideMark/>
          </w:tcPr>
          <w:p w14:paraId="65FAA13F" w14:textId="77777777" w:rsidR="00241A39" w:rsidRPr="006271E6" w:rsidRDefault="00241A39" w:rsidP="000B4E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-Cadherin (NCAD)</w:t>
            </w:r>
          </w:p>
        </w:tc>
        <w:tc>
          <w:tcPr>
            <w:tcW w:w="1300" w:type="dxa"/>
            <w:noWrap/>
            <w:hideMark/>
          </w:tcPr>
          <w:p w14:paraId="5B08CB79" w14:textId="77777777" w:rsidR="00241A39" w:rsidRPr="006271E6" w:rsidRDefault="00241A39" w:rsidP="000B4E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H2</w:t>
            </w:r>
          </w:p>
        </w:tc>
        <w:tc>
          <w:tcPr>
            <w:tcW w:w="2952" w:type="dxa"/>
            <w:noWrap/>
            <w:hideMark/>
          </w:tcPr>
          <w:p w14:paraId="7B72B5C6" w14:textId="77777777" w:rsidR="00241A39" w:rsidRPr="006271E6" w:rsidRDefault="00241A39" w:rsidP="000B4E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GGGATCAAAGCCTGGAACA</w:t>
            </w:r>
          </w:p>
        </w:tc>
        <w:tc>
          <w:tcPr>
            <w:tcW w:w="3119" w:type="dxa"/>
            <w:noWrap/>
            <w:hideMark/>
          </w:tcPr>
          <w:p w14:paraId="7AB45E71" w14:textId="77777777" w:rsidR="00241A39" w:rsidRPr="006271E6" w:rsidRDefault="00241A39" w:rsidP="000B4E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GAGGGCATTGGGATCGTC</w:t>
            </w:r>
          </w:p>
        </w:tc>
        <w:tc>
          <w:tcPr>
            <w:tcW w:w="1134" w:type="dxa"/>
            <w:noWrap/>
            <w:hideMark/>
          </w:tcPr>
          <w:p w14:paraId="74981C71" w14:textId="77777777" w:rsidR="00241A39" w:rsidRPr="006271E6" w:rsidRDefault="00241A39" w:rsidP="000B4E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559" w:type="dxa"/>
            <w:noWrap/>
            <w:hideMark/>
          </w:tcPr>
          <w:p w14:paraId="0A8823F3" w14:textId="77777777" w:rsidR="00241A39" w:rsidRPr="006271E6" w:rsidRDefault="00241A39" w:rsidP="000B4E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1792.3</w:t>
            </w:r>
          </w:p>
        </w:tc>
        <w:tc>
          <w:tcPr>
            <w:tcW w:w="1276" w:type="dxa"/>
            <w:noWrap/>
            <w:hideMark/>
          </w:tcPr>
          <w:p w14:paraId="23D7CF5C" w14:textId="77777777" w:rsidR="00241A39" w:rsidRPr="006271E6" w:rsidRDefault="00241A39" w:rsidP="000B4E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ural</w:t>
            </w:r>
          </w:p>
        </w:tc>
      </w:tr>
      <w:tr w:rsidR="00241A39" w:rsidRPr="006271E6" w14:paraId="73A5ED16" w14:textId="77777777" w:rsidTr="000B4E1B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hideMark/>
          </w:tcPr>
          <w:p w14:paraId="4F8E4D48" w14:textId="77777777" w:rsidR="00241A39" w:rsidRPr="006271E6" w:rsidRDefault="00241A39" w:rsidP="000B4E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lagen type 1, alpha 1</w:t>
            </w:r>
          </w:p>
        </w:tc>
        <w:tc>
          <w:tcPr>
            <w:tcW w:w="1300" w:type="dxa"/>
            <w:noWrap/>
            <w:hideMark/>
          </w:tcPr>
          <w:p w14:paraId="21379CC6" w14:textId="77777777" w:rsidR="00241A39" w:rsidRPr="006271E6" w:rsidRDefault="00241A39" w:rsidP="000B4E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1A1</w:t>
            </w:r>
          </w:p>
        </w:tc>
        <w:tc>
          <w:tcPr>
            <w:tcW w:w="2952" w:type="dxa"/>
            <w:noWrap/>
            <w:hideMark/>
          </w:tcPr>
          <w:p w14:paraId="6D8614B2" w14:textId="77777777" w:rsidR="00241A39" w:rsidRPr="006271E6" w:rsidRDefault="00241A39" w:rsidP="000B4E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ATGTTCAGCTTTGTGGACC</w:t>
            </w:r>
          </w:p>
        </w:tc>
        <w:tc>
          <w:tcPr>
            <w:tcW w:w="3119" w:type="dxa"/>
            <w:noWrap/>
            <w:hideMark/>
          </w:tcPr>
          <w:p w14:paraId="4BD4D66B" w14:textId="77777777" w:rsidR="00241A39" w:rsidRPr="006271E6" w:rsidRDefault="00241A39" w:rsidP="000B4E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ATTGGTGGGATGTCTTCGT</w:t>
            </w:r>
          </w:p>
        </w:tc>
        <w:tc>
          <w:tcPr>
            <w:tcW w:w="1134" w:type="dxa"/>
            <w:noWrap/>
            <w:hideMark/>
          </w:tcPr>
          <w:p w14:paraId="3F32941F" w14:textId="77777777" w:rsidR="00241A39" w:rsidRPr="006271E6" w:rsidRDefault="00241A39" w:rsidP="000B4E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1559" w:type="dxa"/>
            <w:noWrap/>
            <w:hideMark/>
          </w:tcPr>
          <w:p w14:paraId="12694D85" w14:textId="77777777" w:rsidR="00241A39" w:rsidRPr="006271E6" w:rsidRDefault="00241A39" w:rsidP="000B4E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0088.3</w:t>
            </w:r>
          </w:p>
        </w:tc>
        <w:tc>
          <w:tcPr>
            <w:tcW w:w="1276" w:type="dxa"/>
            <w:noWrap/>
            <w:hideMark/>
          </w:tcPr>
          <w:p w14:paraId="6CCF9C23" w14:textId="77777777" w:rsidR="00241A39" w:rsidRPr="006271E6" w:rsidRDefault="00241A39" w:rsidP="000B4E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teogenic</w:t>
            </w:r>
          </w:p>
        </w:tc>
      </w:tr>
      <w:tr w:rsidR="00241A39" w:rsidRPr="006271E6" w14:paraId="13294140" w14:textId="77777777" w:rsidTr="000B4E1B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hideMark/>
          </w:tcPr>
          <w:p w14:paraId="3F85674B" w14:textId="77777777" w:rsidR="00241A39" w:rsidRPr="006271E6" w:rsidRDefault="00241A39" w:rsidP="000B4E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stin</w:t>
            </w:r>
          </w:p>
        </w:tc>
        <w:tc>
          <w:tcPr>
            <w:tcW w:w="1300" w:type="dxa"/>
            <w:noWrap/>
            <w:hideMark/>
          </w:tcPr>
          <w:p w14:paraId="7BD87D49" w14:textId="77777777" w:rsidR="00241A39" w:rsidRPr="006271E6" w:rsidRDefault="00241A39" w:rsidP="000B4E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S</w:t>
            </w:r>
          </w:p>
        </w:tc>
        <w:tc>
          <w:tcPr>
            <w:tcW w:w="2952" w:type="dxa"/>
            <w:noWrap/>
            <w:hideMark/>
          </w:tcPr>
          <w:p w14:paraId="3B4B5FF1" w14:textId="77777777" w:rsidR="00241A39" w:rsidRPr="006271E6" w:rsidRDefault="00241A39" w:rsidP="000B4E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CAGCTTTCAGGACCCCAA</w:t>
            </w:r>
          </w:p>
        </w:tc>
        <w:tc>
          <w:tcPr>
            <w:tcW w:w="3119" w:type="dxa"/>
            <w:noWrap/>
            <w:hideMark/>
          </w:tcPr>
          <w:p w14:paraId="55AC754B" w14:textId="77777777" w:rsidR="00241A39" w:rsidRPr="006271E6" w:rsidRDefault="00241A39" w:rsidP="000B4E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CTCAAGGGTAGCAGGCAA</w:t>
            </w:r>
          </w:p>
        </w:tc>
        <w:tc>
          <w:tcPr>
            <w:tcW w:w="1134" w:type="dxa"/>
            <w:noWrap/>
            <w:hideMark/>
          </w:tcPr>
          <w:p w14:paraId="541CA8CB" w14:textId="77777777" w:rsidR="00241A39" w:rsidRPr="006271E6" w:rsidRDefault="00241A39" w:rsidP="000B4E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1559" w:type="dxa"/>
            <w:noWrap/>
            <w:hideMark/>
          </w:tcPr>
          <w:p w14:paraId="6A8458D2" w14:textId="77777777" w:rsidR="00241A39" w:rsidRPr="006271E6" w:rsidRDefault="00241A39" w:rsidP="000B4E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6617.1</w:t>
            </w:r>
          </w:p>
        </w:tc>
        <w:tc>
          <w:tcPr>
            <w:tcW w:w="1276" w:type="dxa"/>
            <w:noWrap/>
            <w:hideMark/>
          </w:tcPr>
          <w:p w14:paraId="725071C3" w14:textId="77777777" w:rsidR="00241A39" w:rsidRPr="006271E6" w:rsidRDefault="00241A39" w:rsidP="000B4E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C</w:t>
            </w:r>
          </w:p>
        </w:tc>
      </w:tr>
      <w:tr w:rsidR="00241A39" w:rsidRPr="006271E6" w14:paraId="30C25335" w14:textId="77777777" w:rsidTr="000B4E1B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hideMark/>
          </w:tcPr>
          <w:p w14:paraId="30B8EE05" w14:textId="77777777" w:rsidR="00241A39" w:rsidRPr="006271E6" w:rsidRDefault="00241A39" w:rsidP="000B4E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2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nog</w:t>
            </w:r>
            <w:proofErr w:type="spellEnd"/>
            <w:r w:rsidRPr="0062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2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meobox</w:t>
            </w:r>
            <w:proofErr w:type="spellEnd"/>
          </w:p>
        </w:tc>
        <w:tc>
          <w:tcPr>
            <w:tcW w:w="1300" w:type="dxa"/>
            <w:noWrap/>
            <w:hideMark/>
          </w:tcPr>
          <w:p w14:paraId="41901161" w14:textId="77777777" w:rsidR="00241A39" w:rsidRPr="006271E6" w:rsidRDefault="00241A39" w:rsidP="000B4E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NOG</w:t>
            </w:r>
          </w:p>
        </w:tc>
        <w:tc>
          <w:tcPr>
            <w:tcW w:w="2952" w:type="dxa"/>
            <w:noWrap/>
            <w:hideMark/>
          </w:tcPr>
          <w:p w14:paraId="4EF78EBA" w14:textId="77777777" w:rsidR="00241A39" w:rsidRPr="006271E6" w:rsidRDefault="00241A39" w:rsidP="000B4E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CTCAGCTACAAACAGGTGAA</w:t>
            </w:r>
          </w:p>
        </w:tc>
        <w:tc>
          <w:tcPr>
            <w:tcW w:w="3119" w:type="dxa"/>
            <w:noWrap/>
            <w:hideMark/>
          </w:tcPr>
          <w:p w14:paraId="0A2B6345" w14:textId="77777777" w:rsidR="00241A39" w:rsidRPr="006271E6" w:rsidRDefault="00241A39" w:rsidP="000B4E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AGGCTGGGGTAGGTAGGT</w:t>
            </w:r>
          </w:p>
        </w:tc>
        <w:tc>
          <w:tcPr>
            <w:tcW w:w="1134" w:type="dxa"/>
            <w:noWrap/>
            <w:hideMark/>
          </w:tcPr>
          <w:p w14:paraId="3D8BFE8C" w14:textId="77777777" w:rsidR="00241A39" w:rsidRPr="006271E6" w:rsidRDefault="00241A39" w:rsidP="000B4E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1559" w:type="dxa"/>
            <w:noWrap/>
            <w:hideMark/>
          </w:tcPr>
          <w:p w14:paraId="3EB10857" w14:textId="77777777" w:rsidR="00241A39" w:rsidRPr="006271E6" w:rsidRDefault="00241A39" w:rsidP="000B4E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24865.2</w:t>
            </w:r>
          </w:p>
        </w:tc>
        <w:tc>
          <w:tcPr>
            <w:tcW w:w="1276" w:type="dxa"/>
            <w:noWrap/>
            <w:hideMark/>
          </w:tcPr>
          <w:p w14:paraId="2899D663" w14:textId="77777777" w:rsidR="00241A39" w:rsidRPr="006271E6" w:rsidRDefault="00241A39" w:rsidP="000B4E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genitor</w:t>
            </w:r>
          </w:p>
        </w:tc>
      </w:tr>
      <w:tr w:rsidR="00241A39" w:rsidRPr="006271E6" w14:paraId="7AC2F8D2" w14:textId="77777777" w:rsidTr="000B4E1B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hideMark/>
          </w:tcPr>
          <w:p w14:paraId="29FED76C" w14:textId="77777777" w:rsidR="00241A39" w:rsidRPr="006271E6" w:rsidRDefault="00241A39" w:rsidP="000B4E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OU Class 5 </w:t>
            </w:r>
            <w:proofErr w:type="spellStart"/>
            <w:r w:rsidRPr="0062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meobox</w:t>
            </w:r>
            <w:proofErr w:type="spellEnd"/>
            <w:r w:rsidRPr="0062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 (OCT3/4)</w:t>
            </w:r>
          </w:p>
        </w:tc>
        <w:tc>
          <w:tcPr>
            <w:tcW w:w="1300" w:type="dxa"/>
            <w:noWrap/>
            <w:hideMark/>
          </w:tcPr>
          <w:p w14:paraId="309B026F" w14:textId="77777777" w:rsidR="00241A39" w:rsidRPr="006271E6" w:rsidRDefault="00241A39" w:rsidP="000B4E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U5F1</w:t>
            </w:r>
          </w:p>
        </w:tc>
        <w:tc>
          <w:tcPr>
            <w:tcW w:w="2952" w:type="dxa"/>
            <w:noWrap/>
            <w:hideMark/>
          </w:tcPr>
          <w:p w14:paraId="45B918A4" w14:textId="77777777" w:rsidR="00241A39" w:rsidRPr="006271E6" w:rsidRDefault="00241A39" w:rsidP="000B4E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CTTCAGGAGATATGCAAAGCAGA</w:t>
            </w:r>
          </w:p>
        </w:tc>
        <w:tc>
          <w:tcPr>
            <w:tcW w:w="3119" w:type="dxa"/>
            <w:noWrap/>
            <w:hideMark/>
          </w:tcPr>
          <w:p w14:paraId="68F32DE2" w14:textId="77777777" w:rsidR="00241A39" w:rsidRPr="006271E6" w:rsidRDefault="00241A39" w:rsidP="000B4E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ATCTGCTGCAGTGTGGGT</w:t>
            </w:r>
          </w:p>
        </w:tc>
        <w:tc>
          <w:tcPr>
            <w:tcW w:w="1134" w:type="dxa"/>
            <w:noWrap/>
            <w:hideMark/>
          </w:tcPr>
          <w:p w14:paraId="54341CEE" w14:textId="77777777" w:rsidR="00241A39" w:rsidRPr="006271E6" w:rsidRDefault="00241A39" w:rsidP="000B4E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1559" w:type="dxa"/>
            <w:noWrap/>
            <w:hideMark/>
          </w:tcPr>
          <w:p w14:paraId="6E46AA87" w14:textId="77777777" w:rsidR="00241A39" w:rsidRPr="006271E6" w:rsidRDefault="00241A39" w:rsidP="000B4E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2701.4</w:t>
            </w:r>
          </w:p>
        </w:tc>
        <w:tc>
          <w:tcPr>
            <w:tcW w:w="1276" w:type="dxa"/>
            <w:noWrap/>
            <w:hideMark/>
          </w:tcPr>
          <w:p w14:paraId="2808F59B" w14:textId="77777777" w:rsidR="00241A39" w:rsidRPr="006271E6" w:rsidRDefault="00241A39" w:rsidP="000B4E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genitor</w:t>
            </w:r>
          </w:p>
        </w:tc>
      </w:tr>
      <w:tr w:rsidR="00241A39" w:rsidRPr="006271E6" w14:paraId="482BD0AF" w14:textId="77777777" w:rsidTr="000B4E1B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hideMark/>
          </w:tcPr>
          <w:p w14:paraId="24D0955D" w14:textId="77777777" w:rsidR="00241A39" w:rsidRPr="006271E6" w:rsidRDefault="00241A39" w:rsidP="000B4E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crotubule Associated Protein 2</w:t>
            </w:r>
          </w:p>
        </w:tc>
        <w:tc>
          <w:tcPr>
            <w:tcW w:w="1300" w:type="dxa"/>
            <w:noWrap/>
            <w:hideMark/>
          </w:tcPr>
          <w:p w14:paraId="70FEDB09" w14:textId="77777777" w:rsidR="00241A39" w:rsidRPr="006271E6" w:rsidRDefault="00241A39" w:rsidP="000B4E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P2</w:t>
            </w:r>
          </w:p>
        </w:tc>
        <w:tc>
          <w:tcPr>
            <w:tcW w:w="2952" w:type="dxa"/>
            <w:noWrap/>
            <w:hideMark/>
          </w:tcPr>
          <w:p w14:paraId="7C25E8B1" w14:textId="77777777" w:rsidR="00241A39" w:rsidRPr="006271E6" w:rsidRDefault="00241A39" w:rsidP="000B4E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CTGCAGCTCTGCCTTTAG</w:t>
            </w:r>
          </w:p>
        </w:tc>
        <w:tc>
          <w:tcPr>
            <w:tcW w:w="3119" w:type="dxa"/>
            <w:noWrap/>
            <w:hideMark/>
          </w:tcPr>
          <w:p w14:paraId="555CDB64" w14:textId="77777777" w:rsidR="00241A39" w:rsidRPr="006271E6" w:rsidRDefault="00241A39" w:rsidP="000B4E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GTAAATCTTCCTCCACTGTGAC</w:t>
            </w:r>
          </w:p>
        </w:tc>
        <w:tc>
          <w:tcPr>
            <w:tcW w:w="1134" w:type="dxa"/>
            <w:noWrap/>
            <w:hideMark/>
          </w:tcPr>
          <w:p w14:paraId="6659665D" w14:textId="77777777" w:rsidR="00241A39" w:rsidRPr="006271E6" w:rsidRDefault="00241A39" w:rsidP="000B4E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1559" w:type="dxa"/>
            <w:noWrap/>
            <w:hideMark/>
          </w:tcPr>
          <w:p w14:paraId="0EB8F23A" w14:textId="77777777" w:rsidR="00241A39" w:rsidRPr="006271E6" w:rsidRDefault="00241A39" w:rsidP="000B4E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2374.3</w:t>
            </w:r>
          </w:p>
        </w:tc>
        <w:tc>
          <w:tcPr>
            <w:tcW w:w="1276" w:type="dxa"/>
            <w:noWrap/>
            <w:hideMark/>
          </w:tcPr>
          <w:p w14:paraId="683158E2" w14:textId="77777777" w:rsidR="00241A39" w:rsidRPr="006271E6" w:rsidRDefault="00241A39" w:rsidP="000B4E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ural</w:t>
            </w:r>
          </w:p>
        </w:tc>
      </w:tr>
      <w:tr w:rsidR="00241A39" w:rsidRPr="006271E6" w14:paraId="24F5E003" w14:textId="77777777" w:rsidTr="000B4E1B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hideMark/>
          </w:tcPr>
          <w:p w14:paraId="53F1A9B5" w14:textId="77777777" w:rsidR="00241A39" w:rsidRPr="006271E6" w:rsidRDefault="00241A39" w:rsidP="000B4E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ial Fibrillary Acidic Protein</w:t>
            </w:r>
          </w:p>
        </w:tc>
        <w:tc>
          <w:tcPr>
            <w:tcW w:w="1300" w:type="dxa"/>
            <w:noWrap/>
            <w:hideMark/>
          </w:tcPr>
          <w:p w14:paraId="79086050" w14:textId="77777777" w:rsidR="00241A39" w:rsidRPr="006271E6" w:rsidRDefault="00241A39" w:rsidP="000B4E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FAP</w:t>
            </w:r>
          </w:p>
        </w:tc>
        <w:tc>
          <w:tcPr>
            <w:tcW w:w="2952" w:type="dxa"/>
            <w:noWrap/>
            <w:hideMark/>
          </w:tcPr>
          <w:p w14:paraId="5163DBEA" w14:textId="77777777" w:rsidR="00241A39" w:rsidRPr="006271E6" w:rsidRDefault="00241A39" w:rsidP="000B4E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GGGATGGAGAGGTCATTA</w:t>
            </w:r>
          </w:p>
        </w:tc>
        <w:tc>
          <w:tcPr>
            <w:tcW w:w="3119" w:type="dxa"/>
            <w:noWrap/>
            <w:hideMark/>
          </w:tcPr>
          <w:p w14:paraId="7EF88DC6" w14:textId="77777777" w:rsidR="00241A39" w:rsidRPr="006271E6" w:rsidRDefault="00241A39" w:rsidP="000B4E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GAGGCGGAGCAACTATCC</w:t>
            </w:r>
          </w:p>
        </w:tc>
        <w:tc>
          <w:tcPr>
            <w:tcW w:w="1134" w:type="dxa"/>
            <w:noWrap/>
            <w:hideMark/>
          </w:tcPr>
          <w:p w14:paraId="2063E91B" w14:textId="77777777" w:rsidR="00241A39" w:rsidRPr="006271E6" w:rsidRDefault="00241A39" w:rsidP="000B4E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1559" w:type="dxa"/>
            <w:noWrap/>
            <w:hideMark/>
          </w:tcPr>
          <w:p w14:paraId="33F2742C" w14:textId="77777777" w:rsidR="00241A39" w:rsidRPr="006271E6" w:rsidRDefault="00241A39" w:rsidP="000B4E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2055.4</w:t>
            </w:r>
          </w:p>
        </w:tc>
        <w:tc>
          <w:tcPr>
            <w:tcW w:w="1276" w:type="dxa"/>
            <w:noWrap/>
            <w:hideMark/>
          </w:tcPr>
          <w:p w14:paraId="775F7AC5" w14:textId="77777777" w:rsidR="00241A39" w:rsidRPr="006271E6" w:rsidRDefault="00241A39" w:rsidP="000B4E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trocyte</w:t>
            </w:r>
          </w:p>
        </w:tc>
      </w:tr>
      <w:tr w:rsidR="00241A39" w:rsidRPr="006271E6" w14:paraId="3C2D1A01" w14:textId="77777777" w:rsidTr="000B4E1B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hideMark/>
          </w:tcPr>
          <w:p w14:paraId="079FA417" w14:textId="77777777" w:rsidR="00241A39" w:rsidRPr="006271E6" w:rsidRDefault="00241A39" w:rsidP="000B4E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β-III Tubulin</w:t>
            </w:r>
          </w:p>
        </w:tc>
        <w:tc>
          <w:tcPr>
            <w:tcW w:w="1300" w:type="dxa"/>
            <w:noWrap/>
            <w:hideMark/>
          </w:tcPr>
          <w:p w14:paraId="1266C765" w14:textId="77777777" w:rsidR="00241A39" w:rsidRPr="006271E6" w:rsidRDefault="00241A39" w:rsidP="000B4E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UBB3</w:t>
            </w:r>
          </w:p>
        </w:tc>
        <w:tc>
          <w:tcPr>
            <w:tcW w:w="2952" w:type="dxa"/>
            <w:noWrap/>
            <w:hideMark/>
          </w:tcPr>
          <w:p w14:paraId="0BFC3AA5" w14:textId="77777777" w:rsidR="00241A39" w:rsidRPr="006271E6" w:rsidRDefault="00241A39" w:rsidP="000B4E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CCAAGTTCTGGGAAGTCAT</w:t>
            </w:r>
          </w:p>
        </w:tc>
        <w:tc>
          <w:tcPr>
            <w:tcW w:w="3119" w:type="dxa"/>
            <w:noWrap/>
            <w:hideMark/>
          </w:tcPr>
          <w:p w14:paraId="66629452" w14:textId="77777777" w:rsidR="00241A39" w:rsidRPr="006271E6" w:rsidRDefault="00241A39" w:rsidP="000B4E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CGAGGCACGTACTTGTGA</w:t>
            </w:r>
          </w:p>
        </w:tc>
        <w:tc>
          <w:tcPr>
            <w:tcW w:w="1134" w:type="dxa"/>
            <w:noWrap/>
            <w:hideMark/>
          </w:tcPr>
          <w:p w14:paraId="6EE0F975" w14:textId="77777777" w:rsidR="00241A39" w:rsidRPr="006271E6" w:rsidRDefault="00241A39" w:rsidP="000B4E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1559" w:type="dxa"/>
            <w:noWrap/>
            <w:hideMark/>
          </w:tcPr>
          <w:p w14:paraId="47CEFE61" w14:textId="77777777" w:rsidR="00241A39" w:rsidRPr="006271E6" w:rsidRDefault="00241A39" w:rsidP="000B4E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6086.3</w:t>
            </w:r>
          </w:p>
        </w:tc>
        <w:tc>
          <w:tcPr>
            <w:tcW w:w="1276" w:type="dxa"/>
            <w:noWrap/>
            <w:hideMark/>
          </w:tcPr>
          <w:p w14:paraId="6B01B942" w14:textId="77777777" w:rsidR="00241A39" w:rsidRPr="006271E6" w:rsidRDefault="00241A39" w:rsidP="000B4E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ural</w:t>
            </w:r>
          </w:p>
        </w:tc>
      </w:tr>
      <w:tr w:rsidR="00241A39" w:rsidRPr="006271E6" w14:paraId="48C1A3FA" w14:textId="77777777" w:rsidTr="000B4E1B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hideMark/>
          </w:tcPr>
          <w:p w14:paraId="294B6A1D" w14:textId="77777777" w:rsidR="00241A39" w:rsidRPr="006271E6" w:rsidRDefault="00241A39" w:rsidP="000B4E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2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olase</w:t>
            </w:r>
            <w:proofErr w:type="spellEnd"/>
            <w:r w:rsidRPr="0062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</w:t>
            </w:r>
          </w:p>
        </w:tc>
        <w:tc>
          <w:tcPr>
            <w:tcW w:w="1300" w:type="dxa"/>
            <w:noWrap/>
            <w:hideMark/>
          </w:tcPr>
          <w:p w14:paraId="4D329487" w14:textId="77777777" w:rsidR="00241A39" w:rsidRPr="006271E6" w:rsidRDefault="00241A39" w:rsidP="000B4E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O2</w:t>
            </w:r>
          </w:p>
        </w:tc>
        <w:tc>
          <w:tcPr>
            <w:tcW w:w="2952" w:type="dxa"/>
            <w:noWrap/>
            <w:hideMark/>
          </w:tcPr>
          <w:p w14:paraId="2878EF83" w14:textId="77777777" w:rsidR="00241A39" w:rsidRPr="006271E6" w:rsidRDefault="00241A39" w:rsidP="000B4E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CACAGGCCAGATCAAGAC</w:t>
            </w:r>
          </w:p>
        </w:tc>
        <w:tc>
          <w:tcPr>
            <w:tcW w:w="3119" w:type="dxa"/>
            <w:noWrap/>
            <w:hideMark/>
          </w:tcPr>
          <w:p w14:paraId="428940B8" w14:textId="77777777" w:rsidR="00241A39" w:rsidRPr="006271E6" w:rsidRDefault="00241A39" w:rsidP="000B4E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AGCACACTGGGATTACGG</w:t>
            </w:r>
          </w:p>
        </w:tc>
        <w:tc>
          <w:tcPr>
            <w:tcW w:w="1134" w:type="dxa"/>
            <w:noWrap/>
            <w:hideMark/>
          </w:tcPr>
          <w:p w14:paraId="26849B4D" w14:textId="77777777" w:rsidR="00241A39" w:rsidRPr="006271E6" w:rsidRDefault="00241A39" w:rsidP="000B4E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1559" w:type="dxa"/>
            <w:noWrap/>
            <w:hideMark/>
          </w:tcPr>
          <w:p w14:paraId="4846A540" w14:textId="77777777" w:rsidR="00241A39" w:rsidRPr="006271E6" w:rsidRDefault="00241A39" w:rsidP="000B4E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1975.2</w:t>
            </w:r>
          </w:p>
        </w:tc>
        <w:tc>
          <w:tcPr>
            <w:tcW w:w="1276" w:type="dxa"/>
            <w:noWrap/>
            <w:hideMark/>
          </w:tcPr>
          <w:p w14:paraId="593E5EA4" w14:textId="77777777" w:rsidR="00241A39" w:rsidRPr="006271E6" w:rsidRDefault="00241A39" w:rsidP="000B4E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ural</w:t>
            </w:r>
          </w:p>
        </w:tc>
      </w:tr>
      <w:tr w:rsidR="00241A39" w:rsidRPr="006271E6" w14:paraId="4190240A" w14:textId="77777777" w:rsidTr="000B4E1B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hideMark/>
          </w:tcPr>
          <w:p w14:paraId="47BC84F6" w14:textId="77777777" w:rsidR="00241A39" w:rsidRPr="006271E6" w:rsidRDefault="00241A39" w:rsidP="000B4E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RY (sex determining region Y) box 1</w:t>
            </w:r>
          </w:p>
        </w:tc>
        <w:tc>
          <w:tcPr>
            <w:tcW w:w="1300" w:type="dxa"/>
            <w:noWrap/>
            <w:hideMark/>
          </w:tcPr>
          <w:p w14:paraId="2645B4B9" w14:textId="77777777" w:rsidR="00241A39" w:rsidRPr="006271E6" w:rsidRDefault="00241A39" w:rsidP="000B4E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X1</w:t>
            </w:r>
          </w:p>
        </w:tc>
        <w:tc>
          <w:tcPr>
            <w:tcW w:w="2952" w:type="dxa"/>
            <w:noWrap/>
            <w:hideMark/>
          </w:tcPr>
          <w:p w14:paraId="5B32F180" w14:textId="77777777" w:rsidR="00241A39" w:rsidRPr="006271E6" w:rsidRDefault="00241A39" w:rsidP="000B4E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ACCAGGACCGGGTCAAAC</w:t>
            </w:r>
          </w:p>
        </w:tc>
        <w:tc>
          <w:tcPr>
            <w:tcW w:w="3119" w:type="dxa"/>
            <w:noWrap/>
            <w:hideMark/>
          </w:tcPr>
          <w:p w14:paraId="4C67A29A" w14:textId="77777777" w:rsidR="00241A39" w:rsidRPr="006271E6" w:rsidRDefault="00241A39" w:rsidP="000B4E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TCGGACATGACCTTCCAC</w:t>
            </w:r>
          </w:p>
        </w:tc>
        <w:tc>
          <w:tcPr>
            <w:tcW w:w="1134" w:type="dxa"/>
            <w:noWrap/>
            <w:hideMark/>
          </w:tcPr>
          <w:p w14:paraId="3ED5C563" w14:textId="77777777" w:rsidR="00241A39" w:rsidRPr="006271E6" w:rsidRDefault="00241A39" w:rsidP="000B4E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1559" w:type="dxa"/>
            <w:noWrap/>
            <w:hideMark/>
          </w:tcPr>
          <w:p w14:paraId="2A023FD5" w14:textId="77777777" w:rsidR="00241A39" w:rsidRPr="006271E6" w:rsidRDefault="00241A39" w:rsidP="000B4E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5986.2</w:t>
            </w:r>
          </w:p>
        </w:tc>
        <w:tc>
          <w:tcPr>
            <w:tcW w:w="1276" w:type="dxa"/>
            <w:noWrap/>
            <w:hideMark/>
          </w:tcPr>
          <w:p w14:paraId="33579231" w14:textId="77777777" w:rsidR="00241A39" w:rsidRPr="006271E6" w:rsidRDefault="00241A39" w:rsidP="000B4E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ural</w:t>
            </w:r>
          </w:p>
        </w:tc>
      </w:tr>
      <w:tr w:rsidR="00241A39" w:rsidRPr="006271E6" w14:paraId="79C7E452" w14:textId="77777777" w:rsidTr="000B4E1B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hideMark/>
          </w:tcPr>
          <w:p w14:paraId="51C35CFD" w14:textId="77777777" w:rsidR="00241A39" w:rsidRPr="006271E6" w:rsidRDefault="00241A39" w:rsidP="000B4E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kaline Phosphatase</w:t>
            </w:r>
          </w:p>
        </w:tc>
        <w:tc>
          <w:tcPr>
            <w:tcW w:w="1300" w:type="dxa"/>
            <w:noWrap/>
            <w:hideMark/>
          </w:tcPr>
          <w:p w14:paraId="4ED32914" w14:textId="77777777" w:rsidR="00241A39" w:rsidRPr="006271E6" w:rsidRDefault="00241A39" w:rsidP="000B4E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</w:t>
            </w:r>
          </w:p>
        </w:tc>
        <w:tc>
          <w:tcPr>
            <w:tcW w:w="2952" w:type="dxa"/>
            <w:noWrap/>
            <w:hideMark/>
          </w:tcPr>
          <w:p w14:paraId="15DBD5EF" w14:textId="77777777" w:rsidR="00241A39" w:rsidRPr="006271E6" w:rsidRDefault="00241A39" w:rsidP="000B4E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GCCCTGGAGCTTCAGAAG</w:t>
            </w:r>
          </w:p>
        </w:tc>
        <w:tc>
          <w:tcPr>
            <w:tcW w:w="3119" w:type="dxa"/>
            <w:noWrap/>
            <w:hideMark/>
          </w:tcPr>
          <w:p w14:paraId="2DAAFA5B" w14:textId="77777777" w:rsidR="00241A39" w:rsidRPr="006271E6" w:rsidRDefault="00241A39" w:rsidP="000B4E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GTGGAGCTGACCCTTGAG</w:t>
            </w:r>
          </w:p>
        </w:tc>
        <w:tc>
          <w:tcPr>
            <w:tcW w:w="1134" w:type="dxa"/>
            <w:noWrap/>
            <w:hideMark/>
          </w:tcPr>
          <w:p w14:paraId="1353484F" w14:textId="77777777" w:rsidR="00241A39" w:rsidRPr="006271E6" w:rsidRDefault="00241A39" w:rsidP="000B4E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1559" w:type="dxa"/>
            <w:noWrap/>
            <w:hideMark/>
          </w:tcPr>
          <w:p w14:paraId="7D09AA9B" w14:textId="77777777" w:rsidR="00241A39" w:rsidRPr="006271E6" w:rsidRDefault="00241A39" w:rsidP="000B4E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0478</w:t>
            </w:r>
          </w:p>
        </w:tc>
        <w:tc>
          <w:tcPr>
            <w:tcW w:w="1276" w:type="dxa"/>
            <w:noWrap/>
            <w:hideMark/>
          </w:tcPr>
          <w:p w14:paraId="76E2E714" w14:textId="77777777" w:rsidR="00241A39" w:rsidRPr="006271E6" w:rsidRDefault="00241A39" w:rsidP="000B4E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teogenic</w:t>
            </w:r>
          </w:p>
        </w:tc>
      </w:tr>
      <w:tr w:rsidR="00241A39" w:rsidRPr="006271E6" w14:paraId="70F762A2" w14:textId="77777777" w:rsidTr="000B4E1B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hideMark/>
          </w:tcPr>
          <w:p w14:paraId="048F19F3" w14:textId="77777777" w:rsidR="00241A39" w:rsidRPr="006271E6" w:rsidRDefault="00241A39" w:rsidP="000B4E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Bone Sialoprotein II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ISBP)</w:t>
            </w:r>
          </w:p>
        </w:tc>
        <w:tc>
          <w:tcPr>
            <w:tcW w:w="1300" w:type="dxa"/>
            <w:noWrap/>
            <w:hideMark/>
          </w:tcPr>
          <w:p w14:paraId="00E33202" w14:textId="77777777" w:rsidR="00241A39" w:rsidRPr="006271E6" w:rsidRDefault="00241A39" w:rsidP="000B4E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SPII</w:t>
            </w:r>
          </w:p>
        </w:tc>
        <w:tc>
          <w:tcPr>
            <w:tcW w:w="2952" w:type="dxa"/>
            <w:noWrap/>
            <w:hideMark/>
          </w:tcPr>
          <w:p w14:paraId="27022915" w14:textId="77777777" w:rsidR="00241A39" w:rsidRPr="006271E6" w:rsidRDefault="00241A39" w:rsidP="000B4E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AGGAAGCAATCACCAAAATGA</w:t>
            </w:r>
          </w:p>
        </w:tc>
        <w:tc>
          <w:tcPr>
            <w:tcW w:w="3119" w:type="dxa"/>
            <w:noWrap/>
            <w:hideMark/>
          </w:tcPr>
          <w:p w14:paraId="18EEC082" w14:textId="77777777" w:rsidR="00241A39" w:rsidRPr="006271E6" w:rsidRDefault="00241A39" w:rsidP="000B4E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GAGAAAGCACAGGCCATTC</w:t>
            </w:r>
          </w:p>
        </w:tc>
        <w:tc>
          <w:tcPr>
            <w:tcW w:w="1134" w:type="dxa"/>
            <w:noWrap/>
            <w:hideMark/>
          </w:tcPr>
          <w:p w14:paraId="1A5BEAD9" w14:textId="77777777" w:rsidR="00241A39" w:rsidRPr="006271E6" w:rsidRDefault="00241A39" w:rsidP="000B4E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559" w:type="dxa"/>
            <w:noWrap/>
            <w:hideMark/>
          </w:tcPr>
          <w:p w14:paraId="534D37B9" w14:textId="77777777" w:rsidR="00241A39" w:rsidRPr="006271E6" w:rsidRDefault="00241A39" w:rsidP="000B4E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4967</w:t>
            </w:r>
          </w:p>
        </w:tc>
        <w:tc>
          <w:tcPr>
            <w:tcW w:w="1276" w:type="dxa"/>
            <w:noWrap/>
            <w:hideMark/>
          </w:tcPr>
          <w:p w14:paraId="545F8ED5" w14:textId="77777777" w:rsidR="00241A39" w:rsidRPr="006271E6" w:rsidRDefault="00241A39" w:rsidP="000B4E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teogenic</w:t>
            </w:r>
          </w:p>
        </w:tc>
      </w:tr>
      <w:tr w:rsidR="00241A39" w:rsidRPr="006271E6" w14:paraId="140C00C9" w14:textId="77777777" w:rsidTr="000B4E1B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hideMark/>
          </w:tcPr>
          <w:p w14:paraId="5D8FD836" w14:textId="77777777" w:rsidR="00241A39" w:rsidRPr="006271E6" w:rsidRDefault="00241A39" w:rsidP="000B4E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AAT/enhancer binding protein alpha</w:t>
            </w:r>
          </w:p>
        </w:tc>
        <w:tc>
          <w:tcPr>
            <w:tcW w:w="1300" w:type="dxa"/>
            <w:noWrap/>
            <w:hideMark/>
          </w:tcPr>
          <w:p w14:paraId="72667717" w14:textId="77777777" w:rsidR="00241A39" w:rsidRPr="006271E6" w:rsidRDefault="00241A39" w:rsidP="000B4E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/</w:t>
            </w:r>
            <w:proofErr w:type="spellStart"/>
            <w:r w:rsidRPr="0062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BPa</w:t>
            </w:r>
            <w:proofErr w:type="spellEnd"/>
          </w:p>
        </w:tc>
        <w:tc>
          <w:tcPr>
            <w:tcW w:w="2952" w:type="dxa"/>
            <w:noWrap/>
            <w:hideMark/>
          </w:tcPr>
          <w:p w14:paraId="5FF3A7A3" w14:textId="77777777" w:rsidR="00241A39" w:rsidRPr="006271E6" w:rsidRDefault="00241A39" w:rsidP="000B4E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GGGACCGGAGTTATGACAAG</w:t>
            </w:r>
          </w:p>
        </w:tc>
        <w:tc>
          <w:tcPr>
            <w:tcW w:w="3119" w:type="dxa"/>
            <w:noWrap/>
            <w:hideMark/>
          </w:tcPr>
          <w:p w14:paraId="217302D7" w14:textId="77777777" w:rsidR="00241A39" w:rsidRPr="006271E6" w:rsidRDefault="00241A39" w:rsidP="000B4E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CACAGAGGCCAGATACAAG</w:t>
            </w:r>
          </w:p>
        </w:tc>
        <w:tc>
          <w:tcPr>
            <w:tcW w:w="1134" w:type="dxa"/>
            <w:noWrap/>
            <w:hideMark/>
          </w:tcPr>
          <w:p w14:paraId="5440B7CA" w14:textId="77777777" w:rsidR="00241A39" w:rsidRPr="006271E6" w:rsidRDefault="00241A39" w:rsidP="000B4E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559" w:type="dxa"/>
            <w:noWrap/>
            <w:hideMark/>
          </w:tcPr>
          <w:p w14:paraId="51D79760" w14:textId="77777777" w:rsidR="00241A39" w:rsidRPr="006271E6" w:rsidRDefault="00241A39" w:rsidP="000B4E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4364.2</w:t>
            </w:r>
          </w:p>
        </w:tc>
        <w:tc>
          <w:tcPr>
            <w:tcW w:w="1276" w:type="dxa"/>
            <w:noWrap/>
            <w:hideMark/>
          </w:tcPr>
          <w:p w14:paraId="56D7134B" w14:textId="77777777" w:rsidR="00241A39" w:rsidRPr="006271E6" w:rsidRDefault="00241A39" w:rsidP="000B4E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ipogenic</w:t>
            </w:r>
          </w:p>
        </w:tc>
      </w:tr>
      <w:tr w:rsidR="00241A39" w:rsidRPr="006271E6" w14:paraId="14AE70FC" w14:textId="77777777" w:rsidTr="000B4E1B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hideMark/>
          </w:tcPr>
          <w:p w14:paraId="2B86DF03" w14:textId="77777777" w:rsidR="00241A39" w:rsidRPr="006271E6" w:rsidRDefault="00241A39" w:rsidP="000B4E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AAT/enhancer binding protein delta</w:t>
            </w:r>
          </w:p>
        </w:tc>
        <w:tc>
          <w:tcPr>
            <w:tcW w:w="1300" w:type="dxa"/>
            <w:noWrap/>
            <w:hideMark/>
          </w:tcPr>
          <w:p w14:paraId="70262E35" w14:textId="77777777" w:rsidR="00241A39" w:rsidRPr="006271E6" w:rsidRDefault="00241A39" w:rsidP="000B4E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/</w:t>
            </w:r>
            <w:proofErr w:type="spellStart"/>
            <w:r w:rsidRPr="0062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BPd</w:t>
            </w:r>
            <w:proofErr w:type="spellEnd"/>
          </w:p>
        </w:tc>
        <w:tc>
          <w:tcPr>
            <w:tcW w:w="2952" w:type="dxa"/>
            <w:noWrap/>
            <w:hideMark/>
          </w:tcPr>
          <w:p w14:paraId="03C7A955" w14:textId="77777777" w:rsidR="00241A39" w:rsidRPr="006271E6" w:rsidRDefault="00241A39" w:rsidP="000B4E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TAGGAGCGCAAAGAAGCTACA</w:t>
            </w:r>
          </w:p>
        </w:tc>
        <w:tc>
          <w:tcPr>
            <w:tcW w:w="3119" w:type="dxa"/>
            <w:noWrap/>
            <w:hideMark/>
          </w:tcPr>
          <w:p w14:paraId="1DB7E1F2" w14:textId="77777777" w:rsidR="00241A39" w:rsidRPr="006271E6" w:rsidRDefault="00241A39" w:rsidP="000B4E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AGCTGCATCAACAGGAGTAAGATG</w:t>
            </w:r>
          </w:p>
        </w:tc>
        <w:tc>
          <w:tcPr>
            <w:tcW w:w="1134" w:type="dxa"/>
            <w:noWrap/>
            <w:hideMark/>
          </w:tcPr>
          <w:p w14:paraId="3263C001" w14:textId="77777777" w:rsidR="00241A39" w:rsidRPr="006271E6" w:rsidRDefault="00241A39" w:rsidP="000B4E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1559" w:type="dxa"/>
            <w:noWrap/>
            <w:hideMark/>
          </w:tcPr>
          <w:p w14:paraId="37C9BDF5" w14:textId="77777777" w:rsidR="00241A39" w:rsidRPr="006271E6" w:rsidRDefault="00241A39" w:rsidP="000B4E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5195.2</w:t>
            </w:r>
          </w:p>
        </w:tc>
        <w:tc>
          <w:tcPr>
            <w:tcW w:w="1276" w:type="dxa"/>
            <w:noWrap/>
            <w:hideMark/>
          </w:tcPr>
          <w:p w14:paraId="51892071" w14:textId="77777777" w:rsidR="00241A39" w:rsidRPr="006271E6" w:rsidRDefault="00241A39" w:rsidP="000B4E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ipogenic</w:t>
            </w:r>
          </w:p>
        </w:tc>
      </w:tr>
      <w:tr w:rsidR="00241A39" w:rsidRPr="006271E6" w14:paraId="65925443" w14:textId="77777777" w:rsidTr="000B4E1B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hideMark/>
          </w:tcPr>
          <w:p w14:paraId="03313689" w14:textId="77777777" w:rsidR="00241A39" w:rsidRPr="006271E6" w:rsidRDefault="00241A39" w:rsidP="000B4E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teocalcin</w:t>
            </w:r>
          </w:p>
        </w:tc>
        <w:tc>
          <w:tcPr>
            <w:tcW w:w="1300" w:type="dxa"/>
            <w:noWrap/>
            <w:hideMark/>
          </w:tcPr>
          <w:p w14:paraId="1205E816" w14:textId="77777777" w:rsidR="00241A39" w:rsidRPr="006271E6" w:rsidRDefault="00241A39" w:rsidP="000B4E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CN</w:t>
            </w:r>
          </w:p>
        </w:tc>
        <w:tc>
          <w:tcPr>
            <w:tcW w:w="2952" w:type="dxa"/>
            <w:noWrap/>
            <w:hideMark/>
          </w:tcPr>
          <w:p w14:paraId="07A53DF5" w14:textId="77777777" w:rsidR="00241A39" w:rsidRPr="006271E6" w:rsidRDefault="00241A39" w:rsidP="000B4E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TGCAGAGTCCAGCAAAGG</w:t>
            </w:r>
          </w:p>
        </w:tc>
        <w:tc>
          <w:tcPr>
            <w:tcW w:w="3119" w:type="dxa"/>
            <w:noWrap/>
            <w:hideMark/>
          </w:tcPr>
          <w:p w14:paraId="69469FB1" w14:textId="77777777" w:rsidR="00241A39" w:rsidRPr="006271E6" w:rsidRDefault="00241A39" w:rsidP="000B4E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CCTGGGTCTCTTCACTACC</w:t>
            </w:r>
          </w:p>
        </w:tc>
        <w:tc>
          <w:tcPr>
            <w:tcW w:w="1134" w:type="dxa"/>
            <w:noWrap/>
            <w:hideMark/>
          </w:tcPr>
          <w:p w14:paraId="55693246" w14:textId="77777777" w:rsidR="00241A39" w:rsidRPr="006271E6" w:rsidRDefault="00241A39" w:rsidP="000B4E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559" w:type="dxa"/>
            <w:noWrap/>
            <w:hideMark/>
          </w:tcPr>
          <w:p w14:paraId="3FBA93A0" w14:textId="77777777" w:rsidR="00241A39" w:rsidRPr="006271E6" w:rsidRDefault="00241A39" w:rsidP="000B4E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199173</w:t>
            </w:r>
          </w:p>
        </w:tc>
        <w:tc>
          <w:tcPr>
            <w:tcW w:w="1276" w:type="dxa"/>
            <w:noWrap/>
            <w:hideMark/>
          </w:tcPr>
          <w:p w14:paraId="73BE460D" w14:textId="77777777" w:rsidR="00241A39" w:rsidRPr="006271E6" w:rsidRDefault="00241A39" w:rsidP="000B4E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teogenic</w:t>
            </w:r>
          </w:p>
        </w:tc>
      </w:tr>
      <w:tr w:rsidR="00241A39" w:rsidRPr="006271E6" w14:paraId="3712577D" w14:textId="77777777" w:rsidTr="000B4E1B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hideMark/>
          </w:tcPr>
          <w:p w14:paraId="39B76BC7" w14:textId="77777777" w:rsidR="00241A39" w:rsidRPr="006271E6" w:rsidRDefault="00241A39" w:rsidP="000B4E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oxisome proliferator-activated receptor gamma 1</w:t>
            </w:r>
          </w:p>
        </w:tc>
        <w:tc>
          <w:tcPr>
            <w:tcW w:w="1300" w:type="dxa"/>
            <w:noWrap/>
            <w:hideMark/>
          </w:tcPr>
          <w:p w14:paraId="4CAE782D" w14:textId="77777777" w:rsidR="00241A39" w:rsidRPr="006271E6" w:rsidRDefault="00241A39" w:rsidP="000B4E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PARG1</w:t>
            </w:r>
          </w:p>
        </w:tc>
        <w:tc>
          <w:tcPr>
            <w:tcW w:w="2952" w:type="dxa"/>
            <w:noWrap/>
            <w:hideMark/>
          </w:tcPr>
          <w:p w14:paraId="5C4529BE" w14:textId="77777777" w:rsidR="00241A39" w:rsidRPr="006271E6" w:rsidRDefault="00241A39" w:rsidP="000B4E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CCGCAGATTTGAAAGAAG</w:t>
            </w:r>
          </w:p>
        </w:tc>
        <w:tc>
          <w:tcPr>
            <w:tcW w:w="3119" w:type="dxa"/>
            <w:noWrap/>
            <w:hideMark/>
          </w:tcPr>
          <w:p w14:paraId="645F3E3B" w14:textId="77777777" w:rsidR="00241A39" w:rsidRPr="006271E6" w:rsidRDefault="00241A39" w:rsidP="000B4E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TTCGTTAAAGGCTGACTCTCGTT</w:t>
            </w:r>
          </w:p>
        </w:tc>
        <w:tc>
          <w:tcPr>
            <w:tcW w:w="1134" w:type="dxa"/>
            <w:noWrap/>
            <w:hideMark/>
          </w:tcPr>
          <w:p w14:paraId="34E33FF7" w14:textId="77777777" w:rsidR="00241A39" w:rsidRPr="006271E6" w:rsidRDefault="00241A39" w:rsidP="000B4E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559" w:type="dxa"/>
            <w:noWrap/>
            <w:hideMark/>
          </w:tcPr>
          <w:p w14:paraId="0D19BB1A" w14:textId="77777777" w:rsidR="00241A39" w:rsidRPr="006271E6" w:rsidRDefault="00241A39" w:rsidP="000B4E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138712</w:t>
            </w:r>
          </w:p>
        </w:tc>
        <w:tc>
          <w:tcPr>
            <w:tcW w:w="1276" w:type="dxa"/>
            <w:noWrap/>
            <w:hideMark/>
          </w:tcPr>
          <w:p w14:paraId="2F2B9C27" w14:textId="77777777" w:rsidR="00241A39" w:rsidRPr="006271E6" w:rsidRDefault="00241A39" w:rsidP="000B4E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ipogenic</w:t>
            </w:r>
          </w:p>
        </w:tc>
      </w:tr>
      <w:tr w:rsidR="00241A39" w:rsidRPr="006271E6" w14:paraId="35097B46" w14:textId="77777777" w:rsidTr="000B4E1B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hideMark/>
          </w:tcPr>
          <w:p w14:paraId="55B32FA6" w14:textId="77777777" w:rsidR="00241A39" w:rsidRPr="006271E6" w:rsidRDefault="00241A39" w:rsidP="000B4E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oxisome proliferator-activated receptor gamma 2</w:t>
            </w:r>
          </w:p>
        </w:tc>
        <w:tc>
          <w:tcPr>
            <w:tcW w:w="1300" w:type="dxa"/>
            <w:noWrap/>
            <w:hideMark/>
          </w:tcPr>
          <w:p w14:paraId="5637D9F5" w14:textId="77777777" w:rsidR="00241A39" w:rsidRPr="006271E6" w:rsidRDefault="00241A39" w:rsidP="000B4E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PARG2</w:t>
            </w:r>
          </w:p>
        </w:tc>
        <w:tc>
          <w:tcPr>
            <w:tcW w:w="2952" w:type="dxa"/>
            <w:noWrap/>
            <w:hideMark/>
          </w:tcPr>
          <w:p w14:paraId="37B16000" w14:textId="77777777" w:rsidR="00241A39" w:rsidRPr="006271E6" w:rsidRDefault="00241A39" w:rsidP="000B4E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TCTTGACTCATGGGTGTATTCA</w:t>
            </w:r>
          </w:p>
        </w:tc>
        <w:tc>
          <w:tcPr>
            <w:tcW w:w="3119" w:type="dxa"/>
            <w:noWrap/>
            <w:hideMark/>
          </w:tcPr>
          <w:p w14:paraId="2ABCAB3B" w14:textId="77777777" w:rsidR="00241A39" w:rsidRPr="006271E6" w:rsidRDefault="00241A39" w:rsidP="000B4E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ACTGATATTTTGTCTCTATCTAGCAAAAG</w:t>
            </w:r>
          </w:p>
        </w:tc>
        <w:tc>
          <w:tcPr>
            <w:tcW w:w="1134" w:type="dxa"/>
            <w:noWrap/>
            <w:hideMark/>
          </w:tcPr>
          <w:p w14:paraId="2301B7FF" w14:textId="77777777" w:rsidR="00241A39" w:rsidRPr="006271E6" w:rsidRDefault="00241A39" w:rsidP="000B4E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1559" w:type="dxa"/>
            <w:noWrap/>
            <w:hideMark/>
          </w:tcPr>
          <w:p w14:paraId="13FC8902" w14:textId="77777777" w:rsidR="00241A39" w:rsidRPr="006271E6" w:rsidRDefault="00241A39" w:rsidP="000B4E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15869</w:t>
            </w:r>
          </w:p>
        </w:tc>
        <w:tc>
          <w:tcPr>
            <w:tcW w:w="1276" w:type="dxa"/>
            <w:noWrap/>
            <w:hideMark/>
          </w:tcPr>
          <w:p w14:paraId="5A20BD42" w14:textId="77777777" w:rsidR="00241A39" w:rsidRPr="006271E6" w:rsidRDefault="00241A39" w:rsidP="000B4E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ipogenic</w:t>
            </w:r>
          </w:p>
        </w:tc>
      </w:tr>
      <w:tr w:rsidR="00241A39" w:rsidRPr="006271E6" w14:paraId="406ED4AC" w14:textId="77777777" w:rsidTr="000B4E1B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hideMark/>
          </w:tcPr>
          <w:p w14:paraId="47CAEE4B" w14:textId="77777777" w:rsidR="00241A39" w:rsidRPr="006271E6" w:rsidRDefault="00241A39" w:rsidP="000B4E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100 Calcium binding protein B</w:t>
            </w:r>
          </w:p>
        </w:tc>
        <w:tc>
          <w:tcPr>
            <w:tcW w:w="1300" w:type="dxa"/>
            <w:noWrap/>
            <w:hideMark/>
          </w:tcPr>
          <w:p w14:paraId="4F24801F" w14:textId="77777777" w:rsidR="00241A39" w:rsidRPr="006271E6" w:rsidRDefault="00241A39" w:rsidP="000B4E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100B</w:t>
            </w:r>
          </w:p>
        </w:tc>
        <w:tc>
          <w:tcPr>
            <w:tcW w:w="2952" w:type="dxa"/>
            <w:noWrap/>
            <w:hideMark/>
          </w:tcPr>
          <w:p w14:paraId="46540D0A" w14:textId="77777777" w:rsidR="00241A39" w:rsidRPr="006271E6" w:rsidRDefault="00241A39" w:rsidP="000B4E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CTGGAAGGGAGGGAGACA</w:t>
            </w:r>
          </w:p>
        </w:tc>
        <w:tc>
          <w:tcPr>
            <w:tcW w:w="3119" w:type="dxa"/>
            <w:noWrap/>
            <w:hideMark/>
          </w:tcPr>
          <w:p w14:paraId="21850211" w14:textId="77777777" w:rsidR="00241A39" w:rsidRPr="006271E6" w:rsidRDefault="00241A39" w:rsidP="000B4E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CCTGCTCTTTGATTTCCTCT</w:t>
            </w:r>
          </w:p>
        </w:tc>
        <w:tc>
          <w:tcPr>
            <w:tcW w:w="1134" w:type="dxa"/>
            <w:noWrap/>
            <w:hideMark/>
          </w:tcPr>
          <w:p w14:paraId="06ACF9F4" w14:textId="77777777" w:rsidR="00241A39" w:rsidRPr="006271E6" w:rsidRDefault="00241A39" w:rsidP="000B4E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1559" w:type="dxa"/>
            <w:noWrap/>
            <w:hideMark/>
          </w:tcPr>
          <w:p w14:paraId="34FDCCD3" w14:textId="77777777" w:rsidR="00241A39" w:rsidRPr="006271E6" w:rsidRDefault="00241A39" w:rsidP="000B4E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6272.2</w:t>
            </w:r>
          </w:p>
        </w:tc>
        <w:tc>
          <w:tcPr>
            <w:tcW w:w="1276" w:type="dxa"/>
            <w:noWrap/>
            <w:hideMark/>
          </w:tcPr>
          <w:p w14:paraId="07A78390" w14:textId="77777777" w:rsidR="00241A39" w:rsidRPr="006271E6" w:rsidRDefault="00241A39" w:rsidP="000B4E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trocyte</w:t>
            </w:r>
          </w:p>
        </w:tc>
      </w:tr>
      <w:tr w:rsidR="00241A39" w:rsidRPr="006271E6" w14:paraId="21C8A892" w14:textId="77777777" w:rsidTr="000B4E1B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hideMark/>
          </w:tcPr>
          <w:p w14:paraId="76E1AE83" w14:textId="77777777" w:rsidR="00241A39" w:rsidRPr="006271E6" w:rsidRDefault="00241A39" w:rsidP="000B4E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2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lacto-sylceramidase</w:t>
            </w:r>
            <w:proofErr w:type="spellEnd"/>
          </w:p>
        </w:tc>
        <w:tc>
          <w:tcPr>
            <w:tcW w:w="1300" w:type="dxa"/>
            <w:noWrap/>
            <w:hideMark/>
          </w:tcPr>
          <w:p w14:paraId="4AF0C43C" w14:textId="77777777" w:rsidR="00241A39" w:rsidRPr="006271E6" w:rsidRDefault="00241A39" w:rsidP="000B4E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lC</w:t>
            </w:r>
          </w:p>
        </w:tc>
        <w:tc>
          <w:tcPr>
            <w:tcW w:w="2952" w:type="dxa"/>
            <w:noWrap/>
            <w:hideMark/>
          </w:tcPr>
          <w:p w14:paraId="11A51A53" w14:textId="77777777" w:rsidR="00241A39" w:rsidRPr="006271E6" w:rsidRDefault="00241A39" w:rsidP="000B4E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CAAGCGTTACCATGATTT</w:t>
            </w:r>
          </w:p>
        </w:tc>
        <w:tc>
          <w:tcPr>
            <w:tcW w:w="3119" w:type="dxa"/>
            <w:noWrap/>
            <w:hideMark/>
          </w:tcPr>
          <w:p w14:paraId="05EFA48B" w14:textId="77777777" w:rsidR="00241A39" w:rsidRPr="006271E6" w:rsidRDefault="00241A39" w:rsidP="000B4E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TCACTCGCTGGAGACCTT</w:t>
            </w:r>
          </w:p>
        </w:tc>
        <w:tc>
          <w:tcPr>
            <w:tcW w:w="1134" w:type="dxa"/>
            <w:noWrap/>
            <w:hideMark/>
          </w:tcPr>
          <w:p w14:paraId="5588196C" w14:textId="77777777" w:rsidR="00241A39" w:rsidRPr="006271E6" w:rsidRDefault="00241A39" w:rsidP="000B4E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1559" w:type="dxa"/>
            <w:noWrap/>
            <w:hideMark/>
          </w:tcPr>
          <w:p w14:paraId="61443586" w14:textId="77777777" w:rsidR="00241A39" w:rsidRPr="006271E6" w:rsidRDefault="00241A39" w:rsidP="000B4E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1201402.1</w:t>
            </w:r>
          </w:p>
        </w:tc>
        <w:tc>
          <w:tcPr>
            <w:tcW w:w="1276" w:type="dxa"/>
            <w:noWrap/>
            <w:hideMark/>
          </w:tcPr>
          <w:p w14:paraId="10C64819" w14:textId="77777777" w:rsidR="00241A39" w:rsidRPr="006271E6" w:rsidRDefault="00241A39" w:rsidP="000B4E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ligodendrocyte</w:t>
            </w:r>
          </w:p>
        </w:tc>
      </w:tr>
      <w:tr w:rsidR="00241A39" w:rsidRPr="006271E6" w14:paraId="482F7C8D" w14:textId="77777777" w:rsidTr="000B4E1B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hideMark/>
          </w:tcPr>
          <w:p w14:paraId="29F7B970" w14:textId="77777777" w:rsidR="00241A39" w:rsidRPr="006271E6" w:rsidRDefault="00241A39" w:rsidP="000B4E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ligodendrocyte transcription factor 1</w:t>
            </w:r>
          </w:p>
        </w:tc>
        <w:tc>
          <w:tcPr>
            <w:tcW w:w="1300" w:type="dxa"/>
            <w:noWrap/>
            <w:hideMark/>
          </w:tcPr>
          <w:p w14:paraId="1F91D3B5" w14:textId="77777777" w:rsidR="00241A39" w:rsidRPr="006271E6" w:rsidRDefault="00241A39" w:rsidP="000B4E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lig1</w:t>
            </w:r>
          </w:p>
        </w:tc>
        <w:tc>
          <w:tcPr>
            <w:tcW w:w="2952" w:type="dxa"/>
            <w:noWrap/>
            <w:hideMark/>
          </w:tcPr>
          <w:p w14:paraId="38738E50" w14:textId="77777777" w:rsidR="00241A39" w:rsidRPr="006271E6" w:rsidRDefault="00241A39" w:rsidP="000B4E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CATCCTGCCCTACTCAGC</w:t>
            </w:r>
          </w:p>
        </w:tc>
        <w:tc>
          <w:tcPr>
            <w:tcW w:w="3119" w:type="dxa"/>
            <w:noWrap/>
            <w:hideMark/>
          </w:tcPr>
          <w:p w14:paraId="44275872" w14:textId="77777777" w:rsidR="00241A39" w:rsidRPr="006271E6" w:rsidRDefault="00241A39" w:rsidP="000B4E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GCCCAGCAGTAGGATGTAG</w:t>
            </w:r>
          </w:p>
        </w:tc>
        <w:tc>
          <w:tcPr>
            <w:tcW w:w="1134" w:type="dxa"/>
            <w:noWrap/>
            <w:hideMark/>
          </w:tcPr>
          <w:p w14:paraId="3478EEE6" w14:textId="77777777" w:rsidR="00241A39" w:rsidRPr="006271E6" w:rsidRDefault="00241A39" w:rsidP="000B4E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1559" w:type="dxa"/>
            <w:noWrap/>
            <w:hideMark/>
          </w:tcPr>
          <w:p w14:paraId="1E71AD19" w14:textId="77777777" w:rsidR="00241A39" w:rsidRPr="006271E6" w:rsidRDefault="00241A39" w:rsidP="000B4E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138983.2</w:t>
            </w:r>
          </w:p>
        </w:tc>
        <w:tc>
          <w:tcPr>
            <w:tcW w:w="1276" w:type="dxa"/>
            <w:noWrap/>
            <w:hideMark/>
          </w:tcPr>
          <w:p w14:paraId="0A0A4CC3" w14:textId="77777777" w:rsidR="00241A39" w:rsidRPr="006271E6" w:rsidRDefault="00241A39" w:rsidP="000B4E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ligodendrocyte</w:t>
            </w:r>
          </w:p>
        </w:tc>
      </w:tr>
      <w:tr w:rsidR="00241A39" w:rsidRPr="006271E6" w14:paraId="6F97C569" w14:textId="77777777" w:rsidTr="000B4E1B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hideMark/>
          </w:tcPr>
          <w:p w14:paraId="60CA1166" w14:textId="77777777" w:rsidR="00241A39" w:rsidRPr="006271E6" w:rsidRDefault="00241A39" w:rsidP="000B4E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ligodendrocyte transcription factor 2</w:t>
            </w:r>
          </w:p>
        </w:tc>
        <w:tc>
          <w:tcPr>
            <w:tcW w:w="1300" w:type="dxa"/>
            <w:noWrap/>
            <w:hideMark/>
          </w:tcPr>
          <w:p w14:paraId="430A70A3" w14:textId="77777777" w:rsidR="00241A39" w:rsidRPr="006271E6" w:rsidRDefault="00241A39" w:rsidP="000B4E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lig2</w:t>
            </w:r>
          </w:p>
        </w:tc>
        <w:tc>
          <w:tcPr>
            <w:tcW w:w="2952" w:type="dxa"/>
            <w:noWrap/>
            <w:hideMark/>
          </w:tcPr>
          <w:p w14:paraId="028FFD5A" w14:textId="77777777" w:rsidR="00241A39" w:rsidRPr="006271E6" w:rsidRDefault="00241A39" w:rsidP="000B4E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CAAGCTAGGAGGCAGTGG</w:t>
            </w:r>
          </w:p>
        </w:tc>
        <w:tc>
          <w:tcPr>
            <w:tcW w:w="3119" w:type="dxa"/>
            <w:noWrap/>
            <w:hideMark/>
          </w:tcPr>
          <w:p w14:paraId="68F71AE4" w14:textId="77777777" w:rsidR="00241A39" w:rsidRPr="006271E6" w:rsidRDefault="00241A39" w:rsidP="000B4E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GCTCTGTCATTTGCTTCT</w:t>
            </w:r>
          </w:p>
        </w:tc>
        <w:tc>
          <w:tcPr>
            <w:tcW w:w="1134" w:type="dxa"/>
            <w:noWrap/>
            <w:hideMark/>
          </w:tcPr>
          <w:p w14:paraId="6ACF9BAF" w14:textId="77777777" w:rsidR="00241A39" w:rsidRPr="006271E6" w:rsidRDefault="00241A39" w:rsidP="000B4E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1559" w:type="dxa"/>
            <w:noWrap/>
            <w:hideMark/>
          </w:tcPr>
          <w:p w14:paraId="399466E9" w14:textId="77777777" w:rsidR="00241A39" w:rsidRPr="006271E6" w:rsidRDefault="00241A39" w:rsidP="000B4E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5806.3</w:t>
            </w:r>
          </w:p>
        </w:tc>
        <w:tc>
          <w:tcPr>
            <w:tcW w:w="1276" w:type="dxa"/>
            <w:noWrap/>
            <w:hideMark/>
          </w:tcPr>
          <w:p w14:paraId="0D3CC680" w14:textId="77777777" w:rsidR="00241A39" w:rsidRPr="006271E6" w:rsidRDefault="00241A39" w:rsidP="000B4E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ligodendrocyte</w:t>
            </w:r>
          </w:p>
        </w:tc>
      </w:tr>
      <w:tr w:rsidR="00241A39" w:rsidRPr="006271E6" w14:paraId="5B1FFF96" w14:textId="77777777" w:rsidTr="000B4E1B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hideMark/>
          </w:tcPr>
          <w:p w14:paraId="2C7D2DBB" w14:textId="77777777" w:rsidR="00241A39" w:rsidRPr="006271E6" w:rsidRDefault="00241A39" w:rsidP="000B4E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grin, alpha 3 (CD49C)</w:t>
            </w:r>
          </w:p>
        </w:tc>
        <w:tc>
          <w:tcPr>
            <w:tcW w:w="1300" w:type="dxa"/>
            <w:noWrap/>
            <w:hideMark/>
          </w:tcPr>
          <w:p w14:paraId="595017A7" w14:textId="77777777" w:rsidR="00241A39" w:rsidRPr="006271E6" w:rsidRDefault="00241A39" w:rsidP="000B4E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TGA3</w:t>
            </w:r>
          </w:p>
        </w:tc>
        <w:tc>
          <w:tcPr>
            <w:tcW w:w="2952" w:type="dxa"/>
            <w:noWrap/>
            <w:hideMark/>
          </w:tcPr>
          <w:p w14:paraId="70A84EC3" w14:textId="77777777" w:rsidR="00241A39" w:rsidRPr="006271E6" w:rsidRDefault="00241A39" w:rsidP="000B4E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ACCACAACGAGATGTGCAA</w:t>
            </w:r>
          </w:p>
        </w:tc>
        <w:tc>
          <w:tcPr>
            <w:tcW w:w="3119" w:type="dxa"/>
            <w:noWrap/>
            <w:hideMark/>
          </w:tcPr>
          <w:p w14:paraId="03E27AAA" w14:textId="77777777" w:rsidR="00241A39" w:rsidRPr="006271E6" w:rsidRDefault="00241A39" w:rsidP="000B4E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GAAGTACACAGTGTTCTGG</w:t>
            </w:r>
          </w:p>
        </w:tc>
        <w:tc>
          <w:tcPr>
            <w:tcW w:w="1134" w:type="dxa"/>
            <w:noWrap/>
            <w:hideMark/>
          </w:tcPr>
          <w:p w14:paraId="22888DEC" w14:textId="77777777" w:rsidR="00241A39" w:rsidRPr="006271E6" w:rsidRDefault="00241A39" w:rsidP="000B4E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1559" w:type="dxa"/>
            <w:noWrap/>
            <w:hideMark/>
          </w:tcPr>
          <w:p w14:paraId="6BB9591E" w14:textId="77777777" w:rsidR="00241A39" w:rsidRPr="006271E6" w:rsidRDefault="00241A39" w:rsidP="000B4E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M_002204.2 </w:t>
            </w:r>
          </w:p>
        </w:tc>
        <w:tc>
          <w:tcPr>
            <w:tcW w:w="1276" w:type="dxa"/>
            <w:noWrap/>
            <w:hideMark/>
          </w:tcPr>
          <w:p w14:paraId="409CD18E" w14:textId="77777777" w:rsidR="00241A39" w:rsidRPr="006271E6" w:rsidRDefault="00241A39" w:rsidP="000B4E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lf-Renewal</w:t>
            </w:r>
          </w:p>
        </w:tc>
      </w:tr>
      <w:tr w:rsidR="00241A39" w:rsidRPr="006271E6" w14:paraId="70D155E9" w14:textId="77777777" w:rsidTr="000B4E1B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hideMark/>
          </w:tcPr>
          <w:p w14:paraId="759D16E0" w14:textId="77777777" w:rsidR="00241A39" w:rsidRPr="006271E6" w:rsidRDefault="00241A39" w:rsidP="000B4E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inc finger protein, X-linked</w:t>
            </w:r>
          </w:p>
        </w:tc>
        <w:tc>
          <w:tcPr>
            <w:tcW w:w="1300" w:type="dxa"/>
            <w:noWrap/>
            <w:hideMark/>
          </w:tcPr>
          <w:p w14:paraId="2683731B" w14:textId="77777777" w:rsidR="00241A39" w:rsidRPr="006271E6" w:rsidRDefault="00241A39" w:rsidP="000B4E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FX</w:t>
            </w:r>
          </w:p>
        </w:tc>
        <w:tc>
          <w:tcPr>
            <w:tcW w:w="2952" w:type="dxa"/>
            <w:noWrap/>
            <w:hideMark/>
          </w:tcPr>
          <w:p w14:paraId="1BE3A3A9" w14:textId="77777777" w:rsidR="00241A39" w:rsidRPr="006271E6" w:rsidRDefault="00241A39" w:rsidP="000B4E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GCTGAAATCGCTGACGAAG</w:t>
            </w:r>
          </w:p>
        </w:tc>
        <w:tc>
          <w:tcPr>
            <w:tcW w:w="3119" w:type="dxa"/>
            <w:noWrap/>
            <w:hideMark/>
          </w:tcPr>
          <w:p w14:paraId="070A3D80" w14:textId="77777777" w:rsidR="00241A39" w:rsidRPr="006271E6" w:rsidRDefault="00241A39" w:rsidP="000B4E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AATCGGCATGAAGGTTTTGAT</w:t>
            </w:r>
          </w:p>
        </w:tc>
        <w:tc>
          <w:tcPr>
            <w:tcW w:w="1134" w:type="dxa"/>
            <w:noWrap/>
            <w:hideMark/>
          </w:tcPr>
          <w:p w14:paraId="2EE60655" w14:textId="77777777" w:rsidR="00241A39" w:rsidRPr="006271E6" w:rsidRDefault="00241A39" w:rsidP="000B4E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1559" w:type="dxa"/>
            <w:noWrap/>
            <w:hideMark/>
          </w:tcPr>
          <w:p w14:paraId="498DB283" w14:textId="77777777" w:rsidR="00241A39" w:rsidRPr="006271E6" w:rsidRDefault="00241A39" w:rsidP="000B4E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3410.3</w:t>
            </w:r>
          </w:p>
        </w:tc>
        <w:tc>
          <w:tcPr>
            <w:tcW w:w="1276" w:type="dxa"/>
            <w:noWrap/>
            <w:hideMark/>
          </w:tcPr>
          <w:p w14:paraId="5C0617F1" w14:textId="77777777" w:rsidR="00241A39" w:rsidRPr="006271E6" w:rsidRDefault="00241A39" w:rsidP="000B4E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lf-Renewal</w:t>
            </w:r>
          </w:p>
        </w:tc>
      </w:tr>
      <w:tr w:rsidR="00241A39" w:rsidRPr="006271E6" w14:paraId="10A7B9C0" w14:textId="77777777" w:rsidTr="000B4E1B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hideMark/>
          </w:tcPr>
          <w:p w14:paraId="29D9B1EC" w14:textId="77777777" w:rsidR="00241A39" w:rsidRPr="006271E6" w:rsidRDefault="00241A39" w:rsidP="000B4E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oxisome proliferator-activated receptor gamma</w:t>
            </w:r>
          </w:p>
        </w:tc>
        <w:tc>
          <w:tcPr>
            <w:tcW w:w="1300" w:type="dxa"/>
            <w:noWrap/>
            <w:hideMark/>
          </w:tcPr>
          <w:p w14:paraId="1F8B8254" w14:textId="77777777" w:rsidR="00241A39" w:rsidRPr="006271E6" w:rsidRDefault="00241A39" w:rsidP="000B4E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PARG</w:t>
            </w:r>
          </w:p>
        </w:tc>
        <w:tc>
          <w:tcPr>
            <w:tcW w:w="2952" w:type="dxa"/>
            <w:noWrap/>
            <w:hideMark/>
          </w:tcPr>
          <w:p w14:paraId="461390F4" w14:textId="77777777" w:rsidR="00241A39" w:rsidRPr="006271E6" w:rsidRDefault="00241A39" w:rsidP="000B4E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GAATTAGATGACAGCGACTTGG</w:t>
            </w:r>
          </w:p>
        </w:tc>
        <w:tc>
          <w:tcPr>
            <w:tcW w:w="3119" w:type="dxa"/>
            <w:noWrap/>
            <w:hideMark/>
          </w:tcPr>
          <w:p w14:paraId="77ACC292" w14:textId="77777777" w:rsidR="00241A39" w:rsidRPr="006271E6" w:rsidRDefault="00241A39" w:rsidP="000B4E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GGAGCAGCTTGGCAAACA</w:t>
            </w:r>
          </w:p>
        </w:tc>
        <w:tc>
          <w:tcPr>
            <w:tcW w:w="1134" w:type="dxa"/>
            <w:noWrap/>
            <w:hideMark/>
          </w:tcPr>
          <w:p w14:paraId="39B14464" w14:textId="77777777" w:rsidR="00241A39" w:rsidRPr="006271E6" w:rsidRDefault="00241A39" w:rsidP="000B4E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2</w:t>
            </w:r>
          </w:p>
        </w:tc>
        <w:tc>
          <w:tcPr>
            <w:tcW w:w="1559" w:type="dxa"/>
            <w:noWrap/>
            <w:hideMark/>
          </w:tcPr>
          <w:p w14:paraId="609972CA" w14:textId="77777777" w:rsidR="00241A39" w:rsidRPr="006271E6" w:rsidRDefault="00241A39" w:rsidP="000B4E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M_138712.3 </w:t>
            </w:r>
          </w:p>
        </w:tc>
        <w:tc>
          <w:tcPr>
            <w:tcW w:w="1276" w:type="dxa"/>
            <w:noWrap/>
            <w:hideMark/>
          </w:tcPr>
          <w:p w14:paraId="79D58DA4" w14:textId="77777777" w:rsidR="00241A39" w:rsidRPr="006271E6" w:rsidRDefault="00241A39" w:rsidP="000B4E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ipogenic</w:t>
            </w:r>
          </w:p>
        </w:tc>
      </w:tr>
      <w:tr w:rsidR="00241A39" w:rsidRPr="006271E6" w14:paraId="04C6FA7C" w14:textId="77777777" w:rsidTr="000B4E1B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hideMark/>
          </w:tcPr>
          <w:p w14:paraId="0D8DC741" w14:textId="77777777" w:rsidR="00241A39" w:rsidRPr="006271E6" w:rsidRDefault="00241A39" w:rsidP="000B4E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otile sperm domain containing 1 </w:t>
            </w:r>
          </w:p>
        </w:tc>
        <w:tc>
          <w:tcPr>
            <w:tcW w:w="1300" w:type="dxa"/>
            <w:noWrap/>
            <w:hideMark/>
          </w:tcPr>
          <w:p w14:paraId="1321CD8D" w14:textId="77777777" w:rsidR="00241A39" w:rsidRPr="006271E6" w:rsidRDefault="00241A39" w:rsidP="000B4E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SPD1</w:t>
            </w:r>
          </w:p>
        </w:tc>
        <w:tc>
          <w:tcPr>
            <w:tcW w:w="2952" w:type="dxa"/>
            <w:noWrap/>
            <w:hideMark/>
          </w:tcPr>
          <w:p w14:paraId="12D751E6" w14:textId="77777777" w:rsidR="00241A39" w:rsidRPr="006271E6" w:rsidRDefault="00241A39" w:rsidP="000B4E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TGATTCGTCATCGAGATGTTC</w:t>
            </w:r>
          </w:p>
        </w:tc>
        <w:tc>
          <w:tcPr>
            <w:tcW w:w="3119" w:type="dxa"/>
            <w:noWrap/>
            <w:hideMark/>
          </w:tcPr>
          <w:p w14:paraId="696D9674" w14:textId="77777777" w:rsidR="00241A39" w:rsidRPr="006271E6" w:rsidRDefault="00241A39" w:rsidP="000B4E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TTGCTCGGAAACTTGGAGA</w:t>
            </w:r>
          </w:p>
        </w:tc>
        <w:tc>
          <w:tcPr>
            <w:tcW w:w="1134" w:type="dxa"/>
            <w:noWrap/>
            <w:hideMark/>
          </w:tcPr>
          <w:p w14:paraId="2C31DF4C" w14:textId="77777777" w:rsidR="00241A39" w:rsidRPr="006271E6" w:rsidRDefault="00241A39" w:rsidP="000B4E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559" w:type="dxa"/>
            <w:noWrap/>
            <w:hideMark/>
          </w:tcPr>
          <w:p w14:paraId="10502374" w14:textId="77777777" w:rsidR="00241A39" w:rsidRPr="006271E6" w:rsidRDefault="00241A39" w:rsidP="000B4E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19556.2</w:t>
            </w:r>
          </w:p>
        </w:tc>
        <w:tc>
          <w:tcPr>
            <w:tcW w:w="1276" w:type="dxa"/>
            <w:noWrap/>
            <w:hideMark/>
          </w:tcPr>
          <w:p w14:paraId="6D6CDF7F" w14:textId="77777777" w:rsidR="00241A39" w:rsidRPr="006271E6" w:rsidRDefault="00241A39" w:rsidP="000B4E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teogenic</w:t>
            </w:r>
          </w:p>
        </w:tc>
      </w:tr>
      <w:tr w:rsidR="00241A39" w:rsidRPr="006271E6" w14:paraId="0782AF8D" w14:textId="77777777" w:rsidTr="000B4E1B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hideMark/>
          </w:tcPr>
          <w:p w14:paraId="60841786" w14:textId="77777777" w:rsidR="00241A39" w:rsidRPr="006271E6" w:rsidRDefault="00241A39" w:rsidP="000B4E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cellular adhesion molecule 1 (ICAM1)</w:t>
            </w:r>
          </w:p>
        </w:tc>
        <w:tc>
          <w:tcPr>
            <w:tcW w:w="1300" w:type="dxa"/>
            <w:noWrap/>
            <w:hideMark/>
          </w:tcPr>
          <w:p w14:paraId="46875D86" w14:textId="77777777" w:rsidR="00241A39" w:rsidRPr="006271E6" w:rsidRDefault="00241A39" w:rsidP="000B4E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54</w:t>
            </w:r>
          </w:p>
        </w:tc>
        <w:tc>
          <w:tcPr>
            <w:tcW w:w="2952" w:type="dxa"/>
            <w:noWrap/>
            <w:hideMark/>
          </w:tcPr>
          <w:p w14:paraId="521BC275" w14:textId="77777777" w:rsidR="00241A39" w:rsidRPr="006271E6" w:rsidRDefault="00241A39" w:rsidP="000B4E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GCCCAGACATCTGTGTCC</w:t>
            </w:r>
          </w:p>
        </w:tc>
        <w:tc>
          <w:tcPr>
            <w:tcW w:w="3119" w:type="dxa"/>
            <w:noWrap/>
            <w:hideMark/>
          </w:tcPr>
          <w:p w14:paraId="0DFFE81C" w14:textId="77777777" w:rsidR="00241A39" w:rsidRPr="006271E6" w:rsidRDefault="00241A39" w:rsidP="000B4E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GGTCTCTATGCCCAACAA</w:t>
            </w:r>
          </w:p>
        </w:tc>
        <w:tc>
          <w:tcPr>
            <w:tcW w:w="1134" w:type="dxa"/>
            <w:noWrap/>
            <w:hideMark/>
          </w:tcPr>
          <w:p w14:paraId="2D783956" w14:textId="77777777" w:rsidR="00241A39" w:rsidRPr="006271E6" w:rsidRDefault="00241A39" w:rsidP="000B4E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1559" w:type="dxa"/>
            <w:noWrap/>
            <w:hideMark/>
          </w:tcPr>
          <w:p w14:paraId="783C76CC" w14:textId="77777777" w:rsidR="00241A39" w:rsidRPr="006271E6" w:rsidRDefault="00241A39" w:rsidP="000B4E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0201.2</w:t>
            </w:r>
          </w:p>
        </w:tc>
        <w:tc>
          <w:tcPr>
            <w:tcW w:w="1276" w:type="dxa"/>
            <w:noWrap/>
            <w:hideMark/>
          </w:tcPr>
          <w:p w14:paraId="42A67927" w14:textId="77777777" w:rsidR="00241A39" w:rsidRPr="006271E6" w:rsidRDefault="00241A39" w:rsidP="000B4E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ondrogenic</w:t>
            </w:r>
          </w:p>
        </w:tc>
      </w:tr>
      <w:tr w:rsidR="00241A39" w:rsidRPr="006271E6" w14:paraId="18718060" w14:textId="77777777" w:rsidTr="000B4E1B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hideMark/>
          </w:tcPr>
          <w:p w14:paraId="3B957AA8" w14:textId="77777777" w:rsidR="00241A39" w:rsidRPr="006271E6" w:rsidRDefault="00241A39" w:rsidP="000B4E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K3 </w:t>
            </w:r>
            <w:proofErr w:type="spellStart"/>
            <w:r w:rsidRPr="0062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meobox</w:t>
            </w:r>
            <w:proofErr w:type="spellEnd"/>
            <w:r w:rsidRPr="0062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</w:t>
            </w:r>
          </w:p>
        </w:tc>
        <w:tc>
          <w:tcPr>
            <w:tcW w:w="1300" w:type="dxa"/>
            <w:noWrap/>
            <w:hideMark/>
          </w:tcPr>
          <w:p w14:paraId="708F4EFA" w14:textId="77777777" w:rsidR="00241A39" w:rsidRPr="006271E6" w:rsidRDefault="00241A39" w:rsidP="000B4E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KX3-2</w:t>
            </w:r>
          </w:p>
        </w:tc>
        <w:tc>
          <w:tcPr>
            <w:tcW w:w="2952" w:type="dxa"/>
            <w:noWrap/>
            <w:hideMark/>
          </w:tcPr>
          <w:p w14:paraId="44D5C5C1" w14:textId="77777777" w:rsidR="00241A39" w:rsidRPr="006271E6" w:rsidRDefault="00241A39" w:rsidP="000B4E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62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acgaccagagacaatacct</w:t>
            </w:r>
            <w:proofErr w:type="spellEnd"/>
            <w:proofErr w:type="gramEnd"/>
          </w:p>
        </w:tc>
        <w:tc>
          <w:tcPr>
            <w:tcW w:w="3119" w:type="dxa"/>
            <w:noWrap/>
            <w:hideMark/>
          </w:tcPr>
          <w:p w14:paraId="58105D8B" w14:textId="77777777" w:rsidR="00241A39" w:rsidRPr="006271E6" w:rsidRDefault="00241A39" w:rsidP="000B4E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62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tagtaggagggctgcagtg</w:t>
            </w:r>
            <w:proofErr w:type="spellEnd"/>
            <w:proofErr w:type="gramEnd"/>
          </w:p>
        </w:tc>
        <w:tc>
          <w:tcPr>
            <w:tcW w:w="1134" w:type="dxa"/>
            <w:noWrap/>
            <w:hideMark/>
          </w:tcPr>
          <w:p w14:paraId="06E194F0" w14:textId="77777777" w:rsidR="00241A39" w:rsidRPr="006271E6" w:rsidRDefault="00241A39" w:rsidP="000B4E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559" w:type="dxa"/>
            <w:noWrap/>
            <w:hideMark/>
          </w:tcPr>
          <w:p w14:paraId="171B5CD5" w14:textId="77777777" w:rsidR="00241A39" w:rsidRPr="006271E6" w:rsidRDefault="00241A39" w:rsidP="000B4E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1189.3</w:t>
            </w:r>
          </w:p>
        </w:tc>
        <w:tc>
          <w:tcPr>
            <w:tcW w:w="1276" w:type="dxa"/>
            <w:noWrap/>
            <w:hideMark/>
          </w:tcPr>
          <w:p w14:paraId="0FC52036" w14:textId="77777777" w:rsidR="00241A39" w:rsidRPr="006271E6" w:rsidRDefault="00241A39" w:rsidP="000B4E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ondrogenic</w:t>
            </w:r>
          </w:p>
        </w:tc>
      </w:tr>
      <w:tr w:rsidR="00241A39" w:rsidRPr="006271E6" w14:paraId="2D745D0C" w14:textId="77777777" w:rsidTr="000B4E1B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hideMark/>
          </w:tcPr>
          <w:p w14:paraId="5556A4A9" w14:textId="77777777" w:rsidR="00241A39" w:rsidRPr="006271E6" w:rsidRDefault="00241A39" w:rsidP="000B4E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14 molecule</w:t>
            </w:r>
          </w:p>
        </w:tc>
        <w:tc>
          <w:tcPr>
            <w:tcW w:w="1300" w:type="dxa"/>
            <w:noWrap/>
            <w:hideMark/>
          </w:tcPr>
          <w:p w14:paraId="77F7D3AA" w14:textId="77777777" w:rsidR="00241A39" w:rsidRPr="006271E6" w:rsidRDefault="00241A39" w:rsidP="000B4E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14</w:t>
            </w:r>
          </w:p>
        </w:tc>
        <w:tc>
          <w:tcPr>
            <w:tcW w:w="2952" w:type="dxa"/>
            <w:noWrap/>
            <w:hideMark/>
          </w:tcPr>
          <w:p w14:paraId="79800CA7" w14:textId="77777777" w:rsidR="00241A39" w:rsidRPr="006271E6" w:rsidRDefault="00241A39" w:rsidP="000B4E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ACCTAGAGCCGTTTCTAAAGC</w:t>
            </w:r>
          </w:p>
        </w:tc>
        <w:tc>
          <w:tcPr>
            <w:tcW w:w="3119" w:type="dxa"/>
            <w:noWrap/>
            <w:hideMark/>
          </w:tcPr>
          <w:p w14:paraId="40725216" w14:textId="77777777" w:rsidR="00241A39" w:rsidRPr="006271E6" w:rsidRDefault="00241A39" w:rsidP="000B4E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GCCTACCAGTAGCTGAG</w:t>
            </w:r>
          </w:p>
        </w:tc>
        <w:tc>
          <w:tcPr>
            <w:tcW w:w="1134" w:type="dxa"/>
            <w:noWrap/>
            <w:hideMark/>
          </w:tcPr>
          <w:p w14:paraId="7CC3F3B9" w14:textId="77777777" w:rsidR="00241A39" w:rsidRPr="006271E6" w:rsidRDefault="00241A39" w:rsidP="000B4E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1559" w:type="dxa"/>
            <w:noWrap/>
            <w:hideMark/>
          </w:tcPr>
          <w:p w14:paraId="046A0954" w14:textId="77777777" w:rsidR="00241A39" w:rsidRPr="006271E6" w:rsidRDefault="00241A39" w:rsidP="000B4E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0591.3</w:t>
            </w:r>
          </w:p>
        </w:tc>
        <w:tc>
          <w:tcPr>
            <w:tcW w:w="1276" w:type="dxa"/>
            <w:noWrap/>
            <w:hideMark/>
          </w:tcPr>
          <w:p w14:paraId="72F49E93" w14:textId="77777777" w:rsidR="00241A39" w:rsidRPr="006271E6" w:rsidRDefault="00241A39" w:rsidP="000B4E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2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ematopoeitc</w:t>
            </w:r>
            <w:proofErr w:type="spellEnd"/>
          </w:p>
        </w:tc>
      </w:tr>
      <w:tr w:rsidR="00241A39" w:rsidRPr="006271E6" w14:paraId="1CD4DD79" w14:textId="77777777" w:rsidTr="000B4E1B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hideMark/>
          </w:tcPr>
          <w:p w14:paraId="642261B6" w14:textId="77777777" w:rsidR="00241A39" w:rsidRPr="006271E6" w:rsidRDefault="00241A39" w:rsidP="000B4E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36 molecule</w:t>
            </w:r>
          </w:p>
        </w:tc>
        <w:tc>
          <w:tcPr>
            <w:tcW w:w="1300" w:type="dxa"/>
            <w:noWrap/>
            <w:hideMark/>
          </w:tcPr>
          <w:p w14:paraId="160B607B" w14:textId="77777777" w:rsidR="00241A39" w:rsidRPr="006271E6" w:rsidRDefault="00241A39" w:rsidP="000B4E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36</w:t>
            </w:r>
          </w:p>
        </w:tc>
        <w:tc>
          <w:tcPr>
            <w:tcW w:w="2952" w:type="dxa"/>
            <w:noWrap/>
            <w:hideMark/>
          </w:tcPr>
          <w:p w14:paraId="4D810E99" w14:textId="77777777" w:rsidR="00241A39" w:rsidRPr="006271E6" w:rsidRDefault="00241A39" w:rsidP="000B4E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TTGGCTTAATGAGACTGGGAC</w:t>
            </w:r>
          </w:p>
        </w:tc>
        <w:tc>
          <w:tcPr>
            <w:tcW w:w="3119" w:type="dxa"/>
            <w:noWrap/>
            <w:hideMark/>
          </w:tcPr>
          <w:p w14:paraId="6B19DB19" w14:textId="77777777" w:rsidR="00241A39" w:rsidRPr="006271E6" w:rsidRDefault="00241A39" w:rsidP="000B4E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AACAAACATCACCACACCA</w:t>
            </w:r>
          </w:p>
        </w:tc>
        <w:tc>
          <w:tcPr>
            <w:tcW w:w="1134" w:type="dxa"/>
            <w:noWrap/>
            <w:hideMark/>
          </w:tcPr>
          <w:p w14:paraId="59F72DEA" w14:textId="77777777" w:rsidR="00241A39" w:rsidRPr="006271E6" w:rsidRDefault="00241A39" w:rsidP="000B4E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1559" w:type="dxa"/>
            <w:noWrap/>
            <w:hideMark/>
          </w:tcPr>
          <w:p w14:paraId="7AA95022" w14:textId="77777777" w:rsidR="00241A39" w:rsidRPr="006271E6" w:rsidRDefault="00241A39" w:rsidP="000B4E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M_001001548.2 </w:t>
            </w:r>
          </w:p>
        </w:tc>
        <w:tc>
          <w:tcPr>
            <w:tcW w:w="1276" w:type="dxa"/>
            <w:noWrap/>
            <w:hideMark/>
          </w:tcPr>
          <w:p w14:paraId="4C74184B" w14:textId="77777777" w:rsidR="00241A39" w:rsidRPr="006271E6" w:rsidRDefault="00241A39" w:rsidP="000B4E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ogenic</w:t>
            </w:r>
          </w:p>
        </w:tc>
      </w:tr>
      <w:tr w:rsidR="00241A39" w:rsidRPr="006271E6" w14:paraId="0CF0CA51" w14:textId="77777777" w:rsidTr="000B4E1B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hideMark/>
          </w:tcPr>
          <w:p w14:paraId="2D4137D6" w14:textId="77777777" w:rsidR="00241A39" w:rsidRPr="006271E6" w:rsidRDefault="00241A39" w:rsidP="000B4E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5'-nucleotidase, </w:t>
            </w:r>
            <w:proofErr w:type="spellStart"/>
            <w:r w:rsidRPr="0062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to</w:t>
            </w:r>
            <w:proofErr w:type="spellEnd"/>
            <w:r w:rsidRPr="0062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NT5E, CD73)</w:t>
            </w:r>
          </w:p>
        </w:tc>
        <w:tc>
          <w:tcPr>
            <w:tcW w:w="1300" w:type="dxa"/>
            <w:noWrap/>
            <w:hideMark/>
          </w:tcPr>
          <w:p w14:paraId="3A07CE28" w14:textId="77777777" w:rsidR="00241A39" w:rsidRPr="006271E6" w:rsidRDefault="00241A39" w:rsidP="000B4E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73</w:t>
            </w:r>
          </w:p>
        </w:tc>
        <w:tc>
          <w:tcPr>
            <w:tcW w:w="2952" w:type="dxa"/>
            <w:noWrap/>
            <w:hideMark/>
          </w:tcPr>
          <w:p w14:paraId="587C9DF6" w14:textId="77777777" w:rsidR="00241A39" w:rsidRPr="006271E6" w:rsidRDefault="00241A39" w:rsidP="000B4E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GGACTGATCGAGCCACTC</w:t>
            </w:r>
          </w:p>
        </w:tc>
        <w:tc>
          <w:tcPr>
            <w:tcW w:w="3119" w:type="dxa"/>
            <w:noWrap/>
            <w:hideMark/>
          </w:tcPr>
          <w:p w14:paraId="3FC4C082" w14:textId="77777777" w:rsidR="00241A39" w:rsidRPr="006271E6" w:rsidRDefault="00241A39" w:rsidP="000B4E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AAGTGTATCCAACGATTCCCA</w:t>
            </w:r>
          </w:p>
        </w:tc>
        <w:tc>
          <w:tcPr>
            <w:tcW w:w="1134" w:type="dxa"/>
            <w:noWrap/>
            <w:hideMark/>
          </w:tcPr>
          <w:p w14:paraId="7A1A0268" w14:textId="77777777" w:rsidR="00241A39" w:rsidRPr="006271E6" w:rsidRDefault="00241A39" w:rsidP="000B4E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1</w:t>
            </w:r>
          </w:p>
        </w:tc>
        <w:tc>
          <w:tcPr>
            <w:tcW w:w="1559" w:type="dxa"/>
            <w:noWrap/>
            <w:hideMark/>
          </w:tcPr>
          <w:p w14:paraId="52DB3F0D" w14:textId="77777777" w:rsidR="00241A39" w:rsidRPr="006271E6" w:rsidRDefault="00241A39" w:rsidP="000B4E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2526.3</w:t>
            </w:r>
          </w:p>
        </w:tc>
        <w:tc>
          <w:tcPr>
            <w:tcW w:w="1276" w:type="dxa"/>
            <w:noWrap/>
            <w:hideMark/>
          </w:tcPr>
          <w:p w14:paraId="400EA586" w14:textId="77777777" w:rsidR="00241A39" w:rsidRPr="006271E6" w:rsidRDefault="00241A39" w:rsidP="000B4E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emness</w:t>
            </w:r>
          </w:p>
        </w:tc>
      </w:tr>
      <w:tr w:rsidR="00241A39" w:rsidRPr="006271E6" w14:paraId="1DF0F02D" w14:textId="77777777" w:rsidTr="000B4E1B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hideMark/>
          </w:tcPr>
          <w:p w14:paraId="0C8E4797" w14:textId="77777777" w:rsidR="00241A39" w:rsidRPr="006271E6" w:rsidRDefault="00241A39" w:rsidP="000B4E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rve growth factor receptor (NGFR, CD271)</w:t>
            </w:r>
          </w:p>
        </w:tc>
        <w:tc>
          <w:tcPr>
            <w:tcW w:w="1300" w:type="dxa"/>
            <w:noWrap/>
            <w:hideMark/>
          </w:tcPr>
          <w:p w14:paraId="495D2E3E" w14:textId="77777777" w:rsidR="00241A39" w:rsidRPr="006271E6" w:rsidRDefault="00241A39" w:rsidP="000B4E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271</w:t>
            </w:r>
          </w:p>
        </w:tc>
        <w:tc>
          <w:tcPr>
            <w:tcW w:w="2952" w:type="dxa"/>
            <w:noWrap/>
            <w:hideMark/>
          </w:tcPr>
          <w:p w14:paraId="16C3D7D1" w14:textId="77777777" w:rsidR="00241A39" w:rsidRPr="006271E6" w:rsidRDefault="00241A39" w:rsidP="000B4E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TACGGCTACTACCAGGATG</w:t>
            </w:r>
          </w:p>
        </w:tc>
        <w:tc>
          <w:tcPr>
            <w:tcW w:w="3119" w:type="dxa"/>
            <w:noWrap/>
            <w:hideMark/>
          </w:tcPr>
          <w:p w14:paraId="723B37DA" w14:textId="77777777" w:rsidR="00241A39" w:rsidRPr="006271E6" w:rsidRDefault="00241A39" w:rsidP="000B4E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CACGGTGTTCTGCTTGT</w:t>
            </w:r>
          </w:p>
        </w:tc>
        <w:tc>
          <w:tcPr>
            <w:tcW w:w="1134" w:type="dxa"/>
            <w:noWrap/>
            <w:hideMark/>
          </w:tcPr>
          <w:p w14:paraId="64DA989C" w14:textId="77777777" w:rsidR="00241A39" w:rsidRPr="006271E6" w:rsidRDefault="00241A39" w:rsidP="000B4E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1559" w:type="dxa"/>
            <w:noWrap/>
            <w:hideMark/>
          </w:tcPr>
          <w:p w14:paraId="311D8099" w14:textId="77777777" w:rsidR="00241A39" w:rsidRPr="006271E6" w:rsidRDefault="00241A39" w:rsidP="000B4E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2507.3</w:t>
            </w:r>
          </w:p>
        </w:tc>
        <w:tc>
          <w:tcPr>
            <w:tcW w:w="1276" w:type="dxa"/>
            <w:noWrap/>
            <w:hideMark/>
          </w:tcPr>
          <w:p w14:paraId="53DB44F3" w14:textId="77777777" w:rsidR="00241A39" w:rsidRPr="006271E6" w:rsidRDefault="00241A39" w:rsidP="000B4E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emness</w:t>
            </w:r>
          </w:p>
        </w:tc>
      </w:tr>
      <w:tr w:rsidR="00241A39" w:rsidRPr="006271E6" w14:paraId="61E6F8B8" w14:textId="77777777" w:rsidTr="000B4E1B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hideMark/>
          </w:tcPr>
          <w:p w14:paraId="3F3AB647" w14:textId="77777777" w:rsidR="00241A39" w:rsidRPr="006271E6" w:rsidRDefault="00241A39" w:rsidP="000B4E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ES family </w:t>
            </w:r>
            <w:proofErr w:type="spellStart"/>
            <w:r w:rsidRPr="0062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LH</w:t>
            </w:r>
            <w:proofErr w:type="spellEnd"/>
            <w:r w:rsidRPr="0062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ranscription factor 1</w:t>
            </w:r>
          </w:p>
        </w:tc>
        <w:tc>
          <w:tcPr>
            <w:tcW w:w="1300" w:type="dxa"/>
            <w:noWrap/>
            <w:hideMark/>
          </w:tcPr>
          <w:p w14:paraId="4A6FAA05" w14:textId="77777777" w:rsidR="00241A39" w:rsidRPr="006271E6" w:rsidRDefault="00241A39" w:rsidP="000B4E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S1</w:t>
            </w:r>
          </w:p>
        </w:tc>
        <w:tc>
          <w:tcPr>
            <w:tcW w:w="2952" w:type="dxa"/>
            <w:noWrap/>
            <w:hideMark/>
          </w:tcPr>
          <w:p w14:paraId="38DA4EB2" w14:textId="77777777" w:rsidR="00241A39" w:rsidRPr="006271E6" w:rsidRDefault="00241A39" w:rsidP="000B4E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TGTCATCCCCGTCTACAC</w:t>
            </w:r>
          </w:p>
        </w:tc>
        <w:tc>
          <w:tcPr>
            <w:tcW w:w="3119" w:type="dxa"/>
            <w:noWrap/>
            <w:hideMark/>
          </w:tcPr>
          <w:p w14:paraId="2A09C414" w14:textId="77777777" w:rsidR="00241A39" w:rsidRPr="006271E6" w:rsidRDefault="00241A39" w:rsidP="000B4E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CATGGAGTCCGCCGTAA</w:t>
            </w:r>
          </w:p>
        </w:tc>
        <w:tc>
          <w:tcPr>
            <w:tcW w:w="1134" w:type="dxa"/>
            <w:noWrap/>
            <w:hideMark/>
          </w:tcPr>
          <w:p w14:paraId="53B3FCB2" w14:textId="77777777" w:rsidR="00241A39" w:rsidRPr="006271E6" w:rsidRDefault="00241A39" w:rsidP="000B4E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559" w:type="dxa"/>
            <w:noWrap/>
            <w:hideMark/>
          </w:tcPr>
          <w:p w14:paraId="3AF212CE" w14:textId="77777777" w:rsidR="00241A39" w:rsidRPr="006271E6" w:rsidRDefault="00241A39" w:rsidP="000B4E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M_005524.3 </w:t>
            </w:r>
          </w:p>
        </w:tc>
        <w:tc>
          <w:tcPr>
            <w:tcW w:w="1276" w:type="dxa"/>
            <w:noWrap/>
            <w:hideMark/>
          </w:tcPr>
          <w:p w14:paraId="73C83004" w14:textId="77777777" w:rsidR="00241A39" w:rsidRPr="006271E6" w:rsidRDefault="00241A39" w:rsidP="000B4E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emness</w:t>
            </w:r>
          </w:p>
        </w:tc>
      </w:tr>
      <w:tr w:rsidR="00241A39" w:rsidRPr="006271E6" w14:paraId="5B3BAF87" w14:textId="77777777" w:rsidTr="000B4E1B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hideMark/>
          </w:tcPr>
          <w:p w14:paraId="74E0A101" w14:textId="77777777" w:rsidR="00241A39" w:rsidRPr="006271E6" w:rsidRDefault="00241A39" w:rsidP="000B4E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2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ruppel</w:t>
            </w:r>
            <w:proofErr w:type="spellEnd"/>
            <w:r w:rsidRPr="0062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like factor 4</w:t>
            </w:r>
          </w:p>
        </w:tc>
        <w:tc>
          <w:tcPr>
            <w:tcW w:w="1300" w:type="dxa"/>
            <w:noWrap/>
            <w:hideMark/>
          </w:tcPr>
          <w:p w14:paraId="688D8E5C" w14:textId="77777777" w:rsidR="00241A39" w:rsidRPr="006271E6" w:rsidRDefault="00241A39" w:rsidP="000B4E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LF4</w:t>
            </w:r>
          </w:p>
        </w:tc>
        <w:tc>
          <w:tcPr>
            <w:tcW w:w="2952" w:type="dxa"/>
            <w:noWrap/>
            <w:hideMark/>
          </w:tcPr>
          <w:p w14:paraId="199B47F3" w14:textId="77777777" w:rsidR="00241A39" w:rsidRPr="006271E6" w:rsidRDefault="00241A39" w:rsidP="000B4E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GAGTTCCCATCTCAAGGCACA</w:t>
            </w:r>
          </w:p>
        </w:tc>
        <w:tc>
          <w:tcPr>
            <w:tcW w:w="3119" w:type="dxa"/>
            <w:noWrap/>
            <w:hideMark/>
          </w:tcPr>
          <w:p w14:paraId="7523F7A9" w14:textId="77777777" w:rsidR="00241A39" w:rsidRPr="006271E6" w:rsidRDefault="00241A39" w:rsidP="000B4E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GCGAATTTCCATCCACAG</w:t>
            </w:r>
          </w:p>
        </w:tc>
        <w:tc>
          <w:tcPr>
            <w:tcW w:w="1134" w:type="dxa"/>
            <w:noWrap/>
            <w:hideMark/>
          </w:tcPr>
          <w:p w14:paraId="7FE10C0C" w14:textId="77777777" w:rsidR="00241A39" w:rsidRPr="006271E6" w:rsidRDefault="00241A39" w:rsidP="000B4E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1559" w:type="dxa"/>
            <w:noWrap/>
            <w:hideMark/>
          </w:tcPr>
          <w:p w14:paraId="779819B9" w14:textId="77777777" w:rsidR="00241A39" w:rsidRPr="006271E6" w:rsidRDefault="00241A39" w:rsidP="000B4E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M_004235.4 </w:t>
            </w:r>
          </w:p>
        </w:tc>
        <w:tc>
          <w:tcPr>
            <w:tcW w:w="1276" w:type="dxa"/>
            <w:noWrap/>
            <w:hideMark/>
          </w:tcPr>
          <w:p w14:paraId="211FC7AB" w14:textId="77777777" w:rsidR="00241A39" w:rsidRPr="006271E6" w:rsidRDefault="00241A39" w:rsidP="000B4E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emness</w:t>
            </w:r>
          </w:p>
        </w:tc>
      </w:tr>
      <w:tr w:rsidR="00241A39" w:rsidRPr="006271E6" w14:paraId="4BDAC93C" w14:textId="77777777" w:rsidTr="000B4E1B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hideMark/>
          </w:tcPr>
          <w:p w14:paraId="1BC9C807" w14:textId="77777777" w:rsidR="00241A39" w:rsidRPr="006271E6" w:rsidRDefault="00241A39" w:rsidP="000B4E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RY (sex determining region Y)-box 5 </w:t>
            </w:r>
          </w:p>
        </w:tc>
        <w:tc>
          <w:tcPr>
            <w:tcW w:w="1300" w:type="dxa"/>
            <w:noWrap/>
            <w:hideMark/>
          </w:tcPr>
          <w:p w14:paraId="270B834B" w14:textId="77777777" w:rsidR="00241A39" w:rsidRPr="006271E6" w:rsidRDefault="00241A39" w:rsidP="000B4E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X5</w:t>
            </w:r>
          </w:p>
        </w:tc>
        <w:tc>
          <w:tcPr>
            <w:tcW w:w="2952" w:type="dxa"/>
            <w:noWrap/>
            <w:hideMark/>
          </w:tcPr>
          <w:p w14:paraId="7FB8AA69" w14:textId="77777777" w:rsidR="00241A39" w:rsidRPr="006271E6" w:rsidRDefault="00241A39" w:rsidP="000B4E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GCCAGAGTTAGCACAATAGG</w:t>
            </w:r>
          </w:p>
        </w:tc>
        <w:tc>
          <w:tcPr>
            <w:tcW w:w="3119" w:type="dxa"/>
            <w:noWrap/>
            <w:hideMark/>
          </w:tcPr>
          <w:p w14:paraId="6A6E7A00" w14:textId="77777777" w:rsidR="00241A39" w:rsidRPr="006271E6" w:rsidRDefault="00241A39" w:rsidP="000B4E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GTTGTTCCCGTCGGAGTT</w:t>
            </w:r>
          </w:p>
        </w:tc>
        <w:tc>
          <w:tcPr>
            <w:tcW w:w="1134" w:type="dxa"/>
            <w:noWrap/>
            <w:hideMark/>
          </w:tcPr>
          <w:p w14:paraId="2B4B3595" w14:textId="77777777" w:rsidR="00241A39" w:rsidRPr="006271E6" w:rsidRDefault="00241A39" w:rsidP="000B4E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1559" w:type="dxa"/>
            <w:noWrap/>
            <w:hideMark/>
          </w:tcPr>
          <w:p w14:paraId="7F5357F6" w14:textId="77777777" w:rsidR="00241A39" w:rsidRPr="006271E6" w:rsidRDefault="00241A39" w:rsidP="000B4E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6940.4</w:t>
            </w:r>
          </w:p>
        </w:tc>
        <w:tc>
          <w:tcPr>
            <w:tcW w:w="1276" w:type="dxa"/>
            <w:noWrap/>
            <w:hideMark/>
          </w:tcPr>
          <w:p w14:paraId="3B627978" w14:textId="77777777" w:rsidR="00241A39" w:rsidRPr="006271E6" w:rsidRDefault="00241A39" w:rsidP="000B4E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emness</w:t>
            </w:r>
          </w:p>
        </w:tc>
      </w:tr>
      <w:tr w:rsidR="00241A39" w:rsidRPr="006271E6" w14:paraId="093A5F79" w14:textId="77777777" w:rsidTr="000B4E1B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hideMark/>
          </w:tcPr>
          <w:p w14:paraId="2366D811" w14:textId="77777777" w:rsidR="00241A39" w:rsidRPr="006271E6" w:rsidRDefault="00241A39" w:rsidP="000B4E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RY (sex determining region Y)-box 6</w:t>
            </w:r>
          </w:p>
        </w:tc>
        <w:tc>
          <w:tcPr>
            <w:tcW w:w="1300" w:type="dxa"/>
            <w:noWrap/>
            <w:hideMark/>
          </w:tcPr>
          <w:p w14:paraId="3B7BD2C7" w14:textId="77777777" w:rsidR="00241A39" w:rsidRPr="006271E6" w:rsidRDefault="00241A39" w:rsidP="000B4E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X6</w:t>
            </w:r>
          </w:p>
        </w:tc>
        <w:tc>
          <w:tcPr>
            <w:tcW w:w="2952" w:type="dxa"/>
            <w:noWrap/>
            <w:hideMark/>
          </w:tcPr>
          <w:p w14:paraId="1851E487" w14:textId="77777777" w:rsidR="00241A39" w:rsidRPr="006271E6" w:rsidRDefault="00241A39" w:rsidP="000B4E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ATGCAATGACCCAGGATTT</w:t>
            </w:r>
          </w:p>
        </w:tc>
        <w:tc>
          <w:tcPr>
            <w:tcW w:w="3119" w:type="dxa"/>
            <w:noWrap/>
            <w:hideMark/>
          </w:tcPr>
          <w:p w14:paraId="18B8C66B" w14:textId="77777777" w:rsidR="00241A39" w:rsidRPr="006271E6" w:rsidRDefault="00241A39" w:rsidP="000B4E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AATGGTACTGACAAGTGTTGG</w:t>
            </w:r>
          </w:p>
        </w:tc>
        <w:tc>
          <w:tcPr>
            <w:tcW w:w="1134" w:type="dxa"/>
            <w:noWrap/>
            <w:hideMark/>
          </w:tcPr>
          <w:p w14:paraId="03A0B344" w14:textId="77777777" w:rsidR="00241A39" w:rsidRPr="006271E6" w:rsidRDefault="00241A39" w:rsidP="000B4E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1559" w:type="dxa"/>
            <w:noWrap/>
            <w:hideMark/>
          </w:tcPr>
          <w:p w14:paraId="4709FA9D" w14:textId="77777777" w:rsidR="00241A39" w:rsidRPr="006271E6" w:rsidRDefault="00241A39" w:rsidP="000B4E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17508.2</w:t>
            </w:r>
          </w:p>
        </w:tc>
        <w:tc>
          <w:tcPr>
            <w:tcW w:w="1276" w:type="dxa"/>
            <w:noWrap/>
            <w:hideMark/>
          </w:tcPr>
          <w:p w14:paraId="64E03ABD" w14:textId="77777777" w:rsidR="00241A39" w:rsidRPr="006271E6" w:rsidRDefault="00241A39" w:rsidP="000B4E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emness</w:t>
            </w:r>
          </w:p>
        </w:tc>
      </w:tr>
      <w:tr w:rsidR="00241A39" w:rsidRPr="006271E6" w14:paraId="7A9309F7" w14:textId="77777777" w:rsidTr="000B4E1B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hideMark/>
          </w:tcPr>
          <w:p w14:paraId="1F6D4D45" w14:textId="77777777" w:rsidR="00241A39" w:rsidRPr="006271E6" w:rsidRDefault="00241A39" w:rsidP="000B4E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RY (sex determining region Y)-box 9</w:t>
            </w:r>
          </w:p>
        </w:tc>
        <w:tc>
          <w:tcPr>
            <w:tcW w:w="1300" w:type="dxa"/>
            <w:noWrap/>
            <w:hideMark/>
          </w:tcPr>
          <w:p w14:paraId="3F3A1F44" w14:textId="77777777" w:rsidR="00241A39" w:rsidRPr="006271E6" w:rsidRDefault="00241A39" w:rsidP="000B4E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X9</w:t>
            </w:r>
          </w:p>
        </w:tc>
        <w:tc>
          <w:tcPr>
            <w:tcW w:w="2952" w:type="dxa"/>
            <w:noWrap/>
            <w:hideMark/>
          </w:tcPr>
          <w:p w14:paraId="33CE4D52" w14:textId="77777777" w:rsidR="00241A39" w:rsidRPr="006271E6" w:rsidRDefault="00241A39" w:rsidP="000B4E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TATCACTGAGTCATTTGCAGTGT</w:t>
            </w:r>
          </w:p>
        </w:tc>
        <w:tc>
          <w:tcPr>
            <w:tcW w:w="3119" w:type="dxa"/>
            <w:noWrap/>
            <w:hideMark/>
          </w:tcPr>
          <w:p w14:paraId="0C78FF8F" w14:textId="77777777" w:rsidR="00241A39" w:rsidRPr="006271E6" w:rsidRDefault="00241A39" w:rsidP="000B4E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GGTCTGTCAGTGGGCTGAT</w:t>
            </w:r>
          </w:p>
        </w:tc>
        <w:tc>
          <w:tcPr>
            <w:tcW w:w="1134" w:type="dxa"/>
            <w:noWrap/>
            <w:hideMark/>
          </w:tcPr>
          <w:p w14:paraId="18F0D057" w14:textId="77777777" w:rsidR="00241A39" w:rsidRPr="006271E6" w:rsidRDefault="00241A39" w:rsidP="000B4E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7</w:t>
            </w:r>
          </w:p>
        </w:tc>
        <w:tc>
          <w:tcPr>
            <w:tcW w:w="1559" w:type="dxa"/>
            <w:noWrap/>
            <w:hideMark/>
          </w:tcPr>
          <w:p w14:paraId="697566B4" w14:textId="77777777" w:rsidR="00241A39" w:rsidRPr="006271E6" w:rsidRDefault="00241A39" w:rsidP="000B4E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M_000346.3 </w:t>
            </w:r>
          </w:p>
        </w:tc>
        <w:tc>
          <w:tcPr>
            <w:tcW w:w="1276" w:type="dxa"/>
            <w:noWrap/>
            <w:hideMark/>
          </w:tcPr>
          <w:p w14:paraId="57F20412" w14:textId="77777777" w:rsidR="00241A39" w:rsidRPr="006271E6" w:rsidRDefault="00241A39" w:rsidP="000B4E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emness</w:t>
            </w:r>
          </w:p>
        </w:tc>
      </w:tr>
      <w:tr w:rsidR="00241A39" w:rsidRPr="006271E6" w14:paraId="612C5A22" w14:textId="77777777" w:rsidTr="000B4E1B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hideMark/>
          </w:tcPr>
          <w:p w14:paraId="75F24A5A" w14:textId="77777777" w:rsidR="00241A39" w:rsidRPr="006271E6" w:rsidRDefault="00241A39" w:rsidP="000B4E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24 molecule</w:t>
            </w:r>
          </w:p>
        </w:tc>
        <w:tc>
          <w:tcPr>
            <w:tcW w:w="1300" w:type="dxa"/>
            <w:noWrap/>
            <w:hideMark/>
          </w:tcPr>
          <w:p w14:paraId="6B1B6830" w14:textId="77777777" w:rsidR="00241A39" w:rsidRPr="006271E6" w:rsidRDefault="00241A39" w:rsidP="000B4E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24</w:t>
            </w:r>
          </w:p>
        </w:tc>
        <w:tc>
          <w:tcPr>
            <w:tcW w:w="2952" w:type="dxa"/>
            <w:noWrap/>
            <w:hideMark/>
          </w:tcPr>
          <w:p w14:paraId="1578DF45" w14:textId="77777777" w:rsidR="00241A39" w:rsidRPr="006271E6" w:rsidRDefault="00241A39" w:rsidP="000B4E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CCTACCCACGCAGATTTATTC</w:t>
            </w:r>
          </w:p>
        </w:tc>
        <w:tc>
          <w:tcPr>
            <w:tcW w:w="3119" w:type="dxa"/>
            <w:noWrap/>
            <w:hideMark/>
          </w:tcPr>
          <w:p w14:paraId="591A07D9" w14:textId="77777777" w:rsidR="00241A39" w:rsidRPr="006271E6" w:rsidRDefault="00241A39" w:rsidP="000B4E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AGTGAGACCACGAAGAGAC</w:t>
            </w:r>
          </w:p>
        </w:tc>
        <w:tc>
          <w:tcPr>
            <w:tcW w:w="1134" w:type="dxa"/>
            <w:noWrap/>
            <w:hideMark/>
          </w:tcPr>
          <w:p w14:paraId="56ABE8FF" w14:textId="77777777" w:rsidR="00241A39" w:rsidRPr="006271E6" w:rsidRDefault="00241A39" w:rsidP="000B4E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6</w:t>
            </w:r>
          </w:p>
        </w:tc>
        <w:tc>
          <w:tcPr>
            <w:tcW w:w="1559" w:type="dxa"/>
            <w:noWrap/>
            <w:hideMark/>
          </w:tcPr>
          <w:p w14:paraId="1C165E53" w14:textId="77777777" w:rsidR="00241A39" w:rsidRPr="006271E6" w:rsidRDefault="00241A39" w:rsidP="000B4E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13230.3</w:t>
            </w:r>
          </w:p>
        </w:tc>
        <w:tc>
          <w:tcPr>
            <w:tcW w:w="1276" w:type="dxa"/>
            <w:noWrap/>
            <w:hideMark/>
          </w:tcPr>
          <w:p w14:paraId="212D47E8" w14:textId="77777777" w:rsidR="00241A39" w:rsidRPr="006271E6" w:rsidRDefault="00241A39" w:rsidP="000B4E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uronal</w:t>
            </w:r>
          </w:p>
        </w:tc>
      </w:tr>
      <w:tr w:rsidR="00241A39" w:rsidRPr="006271E6" w14:paraId="1044C444" w14:textId="77777777" w:rsidTr="000B4E1B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hideMark/>
          </w:tcPr>
          <w:p w14:paraId="7D8AB5CC" w14:textId="77777777" w:rsidR="00241A39" w:rsidRPr="006271E6" w:rsidRDefault="00241A39" w:rsidP="000B4E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eural Cell </w:t>
            </w:r>
            <w:proofErr w:type="spellStart"/>
            <w:r w:rsidRPr="0062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hesionMolecule</w:t>
            </w:r>
            <w:proofErr w:type="spellEnd"/>
            <w:r w:rsidRPr="0062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 (NCAM1, CD56)</w:t>
            </w:r>
          </w:p>
        </w:tc>
        <w:tc>
          <w:tcPr>
            <w:tcW w:w="1300" w:type="dxa"/>
            <w:noWrap/>
            <w:hideMark/>
          </w:tcPr>
          <w:p w14:paraId="4D6D3F15" w14:textId="77777777" w:rsidR="00241A39" w:rsidRPr="006271E6" w:rsidRDefault="00241A39" w:rsidP="000B4E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56</w:t>
            </w:r>
          </w:p>
        </w:tc>
        <w:tc>
          <w:tcPr>
            <w:tcW w:w="2952" w:type="dxa"/>
            <w:noWrap/>
            <w:hideMark/>
          </w:tcPr>
          <w:p w14:paraId="7319D8B9" w14:textId="77777777" w:rsidR="00241A39" w:rsidRPr="006271E6" w:rsidRDefault="00241A39" w:rsidP="000B4E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CATTTACAAGTGTGTGGTTAC</w:t>
            </w:r>
          </w:p>
        </w:tc>
        <w:tc>
          <w:tcPr>
            <w:tcW w:w="3119" w:type="dxa"/>
            <w:noWrap/>
            <w:hideMark/>
          </w:tcPr>
          <w:p w14:paraId="419C3814" w14:textId="77777777" w:rsidR="00241A39" w:rsidRPr="006271E6" w:rsidRDefault="00241A39" w:rsidP="000B4E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GGCGCATTCTTGAACATGA</w:t>
            </w:r>
          </w:p>
        </w:tc>
        <w:tc>
          <w:tcPr>
            <w:tcW w:w="1134" w:type="dxa"/>
            <w:noWrap/>
            <w:hideMark/>
          </w:tcPr>
          <w:p w14:paraId="21202F4F" w14:textId="77777777" w:rsidR="00241A39" w:rsidRPr="006271E6" w:rsidRDefault="00241A39" w:rsidP="000B4E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559" w:type="dxa"/>
            <w:noWrap/>
            <w:hideMark/>
          </w:tcPr>
          <w:p w14:paraId="6AC3AD95" w14:textId="77777777" w:rsidR="00241A39" w:rsidRPr="006271E6" w:rsidRDefault="00241A39" w:rsidP="000B4E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0615.6</w:t>
            </w:r>
          </w:p>
        </w:tc>
        <w:tc>
          <w:tcPr>
            <w:tcW w:w="1276" w:type="dxa"/>
            <w:noWrap/>
            <w:hideMark/>
          </w:tcPr>
          <w:p w14:paraId="6FE71CB2" w14:textId="77777777" w:rsidR="00241A39" w:rsidRPr="006271E6" w:rsidRDefault="00241A39" w:rsidP="000B4E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uronal</w:t>
            </w:r>
          </w:p>
        </w:tc>
      </w:tr>
      <w:tr w:rsidR="00241A39" w:rsidRPr="006271E6" w14:paraId="5BBB5D61" w14:textId="77777777" w:rsidTr="000B4E1B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hideMark/>
          </w:tcPr>
          <w:p w14:paraId="392A11E3" w14:textId="77777777" w:rsidR="00241A39" w:rsidRPr="006271E6" w:rsidRDefault="00241A39" w:rsidP="000B4E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200 molecule</w:t>
            </w:r>
          </w:p>
        </w:tc>
        <w:tc>
          <w:tcPr>
            <w:tcW w:w="1300" w:type="dxa"/>
            <w:noWrap/>
            <w:hideMark/>
          </w:tcPr>
          <w:p w14:paraId="1DFCF940" w14:textId="77777777" w:rsidR="00241A39" w:rsidRPr="006271E6" w:rsidRDefault="00241A39" w:rsidP="000B4E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200</w:t>
            </w:r>
          </w:p>
        </w:tc>
        <w:tc>
          <w:tcPr>
            <w:tcW w:w="2952" w:type="dxa"/>
            <w:noWrap/>
            <w:hideMark/>
          </w:tcPr>
          <w:p w14:paraId="0CF2C02E" w14:textId="77777777" w:rsidR="00241A39" w:rsidRPr="006271E6" w:rsidRDefault="00241A39" w:rsidP="000B4E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GTCTGTTACCAGCATCCTC</w:t>
            </w:r>
          </w:p>
        </w:tc>
        <w:tc>
          <w:tcPr>
            <w:tcW w:w="3119" w:type="dxa"/>
            <w:noWrap/>
            <w:hideMark/>
          </w:tcPr>
          <w:p w14:paraId="57C35377" w14:textId="77777777" w:rsidR="00241A39" w:rsidRPr="006271E6" w:rsidRDefault="00241A39" w:rsidP="000B4E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TAAAGTCGGTCACAGTCCC</w:t>
            </w:r>
          </w:p>
        </w:tc>
        <w:tc>
          <w:tcPr>
            <w:tcW w:w="1134" w:type="dxa"/>
            <w:noWrap/>
            <w:hideMark/>
          </w:tcPr>
          <w:p w14:paraId="7B65E341" w14:textId="77777777" w:rsidR="00241A39" w:rsidRPr="006271E6" w:rsidRDefault="00241A39" w:rsidP="000B4E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1559" w:type="dxa"/>
            <w:noWrap/>
            <w:hideMark/>
          </w:tcPr>
          <w:p w14:paraId="0ECC2B74" w14:textId="77777777" w:rsidR="00241A39" w:rsidRPr="006271E6" w:rsidRDefault="00241A39" w:rsidP="000B4E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M_005944.5 </w:t>
            </w:r>
          </w:p>
        </w:tc>
        <w:tc>
          <w:tcPr>
            <w:tcW w:w="1276" w:type="dxa"/>
            <w:noWrap/>
            <w:hideMark/>
          </w:tcPr>
          <w:p w14:paraId="49ABB7EA" w14:textId="77777777" w:rsidR="00241A39" w:rsidRPr="006271E6" w:rsidRDefault="00241A39" w:rsidP="000B4E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uronal</w:t>
            </w:r>
          </w:p>
        </w:tc>
      </w:tr>
      <w:tr w:rsidR="00241A39" w:rsidRPr="006271E6" w14:paraId="198AE4A3" w14:textId="77777777" w:rsidTr="000B4E1B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hideMark/>
          </w:tcPr>
          <w:p w14:paraId="3DFA361E" w14:textId="77777777" w:rsidR="00241A39" w:rsidRPr="006271E6" w:rsidRDefault="00241A39" w:rsidP="000B4E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2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uropilin</w:t>
            </w:r>
            <w:proofErr w:type="spellEnd"/>
            <w:r w:rsidRPr="0062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 (NRP1, CD304)</w:t>
            </w:r>
          </w:p>
        </w:tc>
        <w:tc>
          <w:tcPr>
            <w:tcW w:w="1300" w:type="dxa"/>
            <w:noWrap/>
            <w:hideMark/>
          </w:tcPr>
          <w:p w14:paraId="42FAFB9C" w14:textId="77777777" w:rsidR="00241A39" w:rsidRPr="006271E6" w:rsidRDefault="00241A39" w:rsidP="000B4E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304</w:t>
            </w:r>
          </w:p>
        </w:tc>
        <w:tc>
          <w:tcPr>
            <w:tcW w:w="2952" w:type="dxa"/>
            <w:noWrap/>
            <w:hideMark/>
          </w:tcPr>
          <w:p w14:paraId="319359ED" w14:textId="77777777" w:rsidR="00241A39" w:rsidRPr="006271E6" w:rsidRDefault="00241A39" w:rsidP="000B4E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GTGGAAGTCTTCGATGGAG</w:t>
            </w:r>
          </w:p>
        </w:tc>
        <w:tc>
          <w:tcPr>
            <w:tcW w:w="3119" w:type="dxa"/>
            <w:noWrap/>
            <w:hideMark/>
          </w:tcPr>
          <w:p w14:paraId="7CEDB328" w14:textId="77777777" w:rsidR="00241A39" w:rsidRPr="006271E6" w:rsidRDefault="00241A39" w:rsidP="000B4E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CCATGTGTTTCGTAGTCAGA</w:t>
            </w:r>
          </w:p>
        </w:tc>
        <w:tc>
          <w:tcPr>
            <w:tcW w:w="1134" w:type="dxa"/>
            <w:noWrap/>
            <w:hideMark/>
          </w:tcPr>
          <w:p w14:paraId="45FF1279" w14:textId="77777777" w:rsidR="00241A39" w:rsidRPr="006271E6" w:rsidRDefault="00241A39" w:rsidP="000B4E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1559" w:type="dxa"/>
            <w:noWrap/>
            <w:hideMark/>
          </w:tcPr>
          <w:p w14:paraId="6574790E" w14:textId="77777777" w:rsidR="00241A39" w:rsidRPr="006271E6" w:rsidRDefault="00241A39" w:rsidP="000B4E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M_003873.5 </w:t>
            </w:r>
          </w:p>
        </w:tc>
        <w:tc>
          <w:tcPr>
            <w:tcW w:w="1276" w:type="dxa"/>
            <w:noWrap/>
            <w:hideMark/>
          </w:tcPr>
          <w:p w14:paraId="40550AC4" w14:textId="77777777" w:rsidR="00241A39" w:rsidRPr="006271E6" w:rsidRDefault="00241A39" w:rsidP="000B4E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uronal</w:t>
            </w:r>
          </w:p>
        </w:tc>
      </w:tr>
      <w:tr w:rsidR="00241A39" w:rsidRPr="006271E6" w14:paraId="4AE8478A" w14:textId="77777777" w:rsidTr="000B4E1B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hideMark/>
          </w:tcPr>
          <w:p w14:paraId="0071F61E" w14:textId="77777777" w:rsidR="00241A39" w:rsidRPr="006271E6" w:rsidRDefault="00241A39" w:rsidP="000B4E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2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ocyte</w:t>
            </w:r>
            <w:proofErr w:type="spellEnd"/>
            <w:r w:rsidRPr="0062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nhancer factor 2C</w:t>
            </w:r>
          </w:p>
        </w:tc>
        <w:tc>
          <w:tcPr>
            <w:tcW w:w="1300" w:type="dxa"/>
            <w:noWrap/>
            <w:hideMark/>
          </w:tcPr>
          <w:p w14:paraId="2EFB9984" w14:textId="77777777" w:rsidR="00241A39" w:rsidRPr="006271E6" w:rsidRDefault="00241A39" w:rsidP="000B4E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F2C</w:t>
            </w:r>
          </w:p>
        </w:tc>
        <w:tc>
          <w:tcPr>
            <w:tcW w:w="2952" w:type="dxa"/>
            <w:noWrap/>
            <w:hideMark/>
          </w:tcPr>
          <w:p w14:paraId="053D34C6" w14:textId="77777777" w:rsidR="00241A39" w:rsidRPr="006271E6" w:rsidRDefault="00241A39" w:rsidP="000B4E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62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gtggagacgttgagaaag</w:t>
            </w:r>
            <w:proofErr w:type="spellEnd"/>
            <w:proofErr w:type="gramEnd"/>
          </w:p>
        </w:tc>
        <w:tc>
          <w:tcPr>
            <w:tcW w:w="3119" w:type="dxa"/>
            <w:noWrap/>
            <w:hideMark/>
          </w:tcPr>
          <w:p w14:paraId="181E4A6A" w14:textId="77777777" w:rsidR="00241A39" w:rsidRPr="006271E6" w:rsidRDefault="00241A39" w:rsidP="000B4E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62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cttgttcaatgcggaatc</w:t>
            </w:r>
            <w:proofErr w:type="spellEnd"/>
            <w:proofErr w:type="gramEnd"/>
          </w:p>
        </w:tc>
        <w:tc>
          <w:tcPr>
            <w:tcW w:w="1134" w:type="dxa"/>
            <w:noWrap/>
            <w:hideMark/>
          </w:tcPr>
          <w:p w14:paraId="5D19825C" w14:textId="77777777" w:rsidR="00241A39" w:rsidRPr="006271E6" w:rsidRDefault="00241A39" w:rsidP="000B4E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559" w:type="dxa"/>
            <w:noWrap/>
            <w:hideMark/>
          </w:tcPr>
          <w:p w14:paraId="36AAEE4F" w14:textId="77777777" w:rsidR="00241A39" w:rsidRPr="006271E6" w:rsidRDefault="00241A39" w:rsidP="000B4E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M_001193347.1 </w:t>
            </w:r>
          </w:p>
        </w:tc>
        <w:tc>
          <w:tcPr>
            <w:tcW w:w="1276" w:type="dxa"/>
            <w:noWrap/>
            <w:hideMark/>
          </w:tcPr>
          <w:p w14:paraId="568517A0" w14:textId="77777777" w:rsidR="00241A39" w:rsidRPr="006271E6" w:rsidRDefault="00241A39" w:rsidP="000B4E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uronal</w:t>
            </w:r>
          </w:p>
        </w:tc>
      </w:tr>
      <w:tr w:rsidR="00241A39" w:rsidRPr="006271E6" w14:paraId="65962373" w14:textId="77777777" w:rsidTr="000B4E1B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hideMark/>
          </w:tcPr>
          <w:p w14:paraId="4C0D60FC" w14:textId="77777777" w:rsidR="00241A39" w:rsidRPr="006271E6" w:rsidRDefault="00241A39" w:rsidP="000B4E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aired box 3 </w:t>
            </w:r>
          </w:p>
        </w:tc>
        <w:tc>
          <w:tcPr>
            <w:tcW w:w="1300" w:type="dxa"/>
            <w:noWrap/>
            <w:hideMark/>
          </w:tcPr>
          <w:p w14:paraId="384E73F2" w14:textId="77777777" w:rsidR="00241A39" w:rsidRPr="006271E6" w:rsidRDefault="00241A39" w:rsidP="000B4E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X3</w:t>
            </w:r>
          </w:p>
        </w:tc>
        <w:tc>
          <w:tcPr>
            <w:tcW w:w="2952" w:type="dxa"/>
            <w:noWrap/>
            <w:hideMark/>
          </w:tcPr>
          <w:p w14:paraId="34C2E0EF" w14:textId="77777777" w:rsidR="00241A39" w:rsidRPr="006271E6" w:rsidRDefault="00241A39" w:rsidP="000B4E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CTCGGCGGTGTTTTTATCA</w:t>
            </w:r>
          </w:p>
        </w:tc>
        <w:tc>
          <w:tcPr>
            <w:tcW w:w="3119" w:type="dxa"/>
            <w:noWrap/>
            <w:hideMark/>
          </w:tcPr>
          <w:p w14:paraId="333BF862" w14:textId="77777777" w:rsidR="00241A39" w:rsidRPr="006271E6" w:rsidRDefault="00241A39" w:rsidP="000B4E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GCACAGGATCTTGGAGACG</w:t>
            </w:r>
          </w:p>
        </w:tc>
        <w:tc>
          <w:tcPr>
            <w:tcW w:w="1134" w:type="dxa"/>
            <w:noWrap/>
            <w:hideMark/>
          </w:tcPr>
          <w:p w14:paraId="1EB48CFD" w14:textId="77777777" w:rsidR="00241A39" w:rsidRPr="006271E6" w:rsidRDefault="00241A39" w:rsidP="000B4E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1559" w:type="dxa"/>
            <w:noWrap/>
            <w:hideMark/>
          </w:tcPr>
          <w:p w14:paraId="0F918108" w14:textId="77777777" w:rsidR="00241A39" w:rsidRPr="006271E6" w:rsidRDefault="00241A39" w:rsidP="000B4E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0438.5</w:t>
            </w:r>
          </w:p>
        </w:tc>
        <w:tc>
          <w:tcPr>
            <w:tcW w:w="1276" w:type="dxa"/>
            <w:noWrap/>
            <w:hideMark/>
          </w:tcPr>
          <w:p w14:paraId="5C0FCF72" w14:textId="77777777" w:rsidR="00241A39" w:rsidRPr="006271E6" w:rsidRDefault="00241A39" w:rsidP="000B4E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uronal</w:t>
            </w:r>
          </w:p>
        </w:tc>
      </w:tr>
      <w:tr w:rsidR="00241A39" w:rsidRPr="006271E6" w14:paraId="4BC763F0" w14:textId="77777777" w:rsidTr="000B4E1B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hideMark/>
          </w:tcPr>
          <w:p w14:paraId="4BDAE737" w14:textId="77777777" w:rsidR="00241A39" w:rsidRPr="006271E6" w:rsidRDefault="00241A39" w:rsidP="000B4E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ired box 9</w:t>
            </w:r>
          </w:p>
        </w:tc>
        <w:tc>
          <w:tcPr>
            <w:tcW w:w="1300" w:type="dxa"/>
            <w:noWrap/>
            <w:hideMark/>
          </w:tcPr>
          <w:p w14:paraId="27E50D29" w14:textId="77777777" w:rsidR="00241A39" w:rsidRPr="006271E6" w:rsidRDefault="00241A39" w:rsidP="000B4E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X9</w:t>
            </w:r>
          </w:p>
        </w:tc>
        <w:tc>
          <w:tcPr>
            <w:tcW w:w="2952" w:type="dxa"/>
            <w:noWrap/>
            <w:hideMark/>
          </w:tcPr>
          <w:p w14:paraId="1936B21E" w14:textId="77777777" w:rsidR="00241A39" w:rsidRPr="006271E6" w:rsidRDefault="00241A39" w:rsidP="000B4E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AGGAGTGTTCGTGAACGG</w:t>
            </w:r>
          </w:p>
        </w:tc>
        <w:tc>
          <w:tcPr>
            <w:tcW w:w="3119" w:type="dxa"/>
            <w:noWrap/>
            <w:hideMark/>
          </w:tcPr>
          <w:p w14:paraId="625BE2AB" w14:textId="77777777" w:rsidR="00241A39" w:rsidRPr="006271E6" w:rsidRDefault="00241A39" w:rsidP="000B4E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GCTGATGTCACACGGTC</w:t>
            </w:r>
          </w:p>
        </w:tc>
        <w:tc>
          <w:tcPr>
            <w:tcW w:w="1134" w:type="dxa"/>
            <w:noWrap/>
            <w:hideMark/>
          </w:tcPr>
          <w:p w14:paraId="7A1395AE" w14:textId="77777777" w:rsidR="00241A39" w:rsidRPr="006271E6" w:rsidRDefault="00241A39" w:rsidP="000B4E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559" w:type="dxa"/>
            <w:noWrap/>
            <w:hideMark/>
          </w:tcPr>
          <w:p w14:paraId="5C623310" w14:textId="77777777" w:rsidR="00241A39" w:rsidRPr="006271E6" w:rsidRDefault="00241A39" w:rsidP="000B4E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6194.3</w:t>
            </w:r>
          </w:p>
        </w:tc>
        <w:tc>
          <w:tcPr>
            <w:tcW w:w="1276" w:type="dxa"/>
            <w:noWrap/>
            <w:hideMark/>
          </w:tcPr>
          <w:p w14:paraId="3E4DDA95" w14:textId="77777777" w:rsidR="00241A39" w:rsidRPr="006271E6" w:rsidRDefault="00241A39" w:rsidP="000B4E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uronal</w:t>
            </w:r>
          </w:p>
        </w:tc>
      </w:tr>
    </w:tbl>
    <w:p w14:paraId="3B51D7E9" w14:textId="77777777" w:rsidR="00241A39" w:rsidRDefault="00241A39"/>
    <w:p w14:paraId="4DD4EACC" w14:textId="77777777" w:rsidR="00957F8D" w:rsidRDefault="00957F8D"/>
    <w:sectPr w:rsidR="00957F8D" w:rsidSect="00CE4CBA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Oriya MN">
    <w:panose1 w:val="02020600050405020304"/>
    <w:charset w:val="00"/>
    <w:family w:val="auto"/>
    <w:pitch w:val="variable"/>
    <w:sig w:usb0="80080003" w:usb1="00002040" w:usb2="00000000" w:usb3="00000000" w:csb0="00000001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8C3BD7"/>
    <w:multiLevelType w:val="multilevel"/>
    <w:tmpl w:val="190066EE"/>
    <w:lvl w:ilvl="0">
      <w:start w:val="5"/>
      <w:numFmt w:val="decimal"/>
      <w:pStyle w:val="Heading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">
    <w:nsid w:val="0B613371"/>
    <w:multiLevelType w:val="multilevel"/>
    <w:tmpl w:val="BA00110C"/>
    <w:lvl w:ilvl="0">
      <w:start w:val="1"/>
      <w:numFmt w:val="decimal"/>
      <w:pStyle w:val="FigureRKO"/>
      <w:lvlText w:val="Figure %1:"/>
      <w:lvlJc w:val="left"/>
      <w:pPr>
        <w:ind w:left="360" w:hanging="360"/>
      </w:pPr>
      <w:rPr>
        <w:rFonts w:ascii="Cambria" w:hAnsi="Cambria" w:hint="default"/>
        <w:b/>
        <w:bCs/>
        <w:i/>
        <w:iCs/>
        <w:sz w:val="22"/>
        <w:szCs w:val="22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2">
    <w:nsid w:val="50B273FE"/>
    <w:multiLevelType w:val="multilevel"/>
    <w:tmpl w:val="1B0AB364"/>
    <w:lvl w:ilvl="0">
      <w:start w:val="1"/>
      <w:numFmt w:val="decimal"/>
      <w:pStyle w:val="TableRKO"/>
      <w:lvlText w:val="Table %1:"/>
      <w:lvlJc w:val="left"/>
      <w:pPr>
        <w:ind w:left="360" w:hanging="360"/>
      </w:pPr>
      <w:rPr>
        <w:rFonts w:ascii="Cambria" w:hAnsi="Cambria" w:hint="default"/>
        <w:b/>
        <w:bCs/>
        <w:i/>
        <w:iCs/>
        <w:sz w:val="22"/>
        <w:szCs w:val="22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0"/>
  </w:num>
  <w:num w:numId="5">
    <w:abstractNumId w:val="0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4CBA"/>
    <w:rsid w:val="00110A06"/>
    <w:rsid w:val="00241A39"/>
    <w:rsid w:val="006271E6"/>
    <w:rsid w:val="006871CD"/>
    <w:rsid w:val="00957F8D"/>
    <w:rsid w:val="00C604CC"/>
    <w:rsid w:val="00CC5DAF"/>
    <w:rsid w:val="00CE4CBA"/>
    <w:rsid w:val="00EC31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00306B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link w:val="Heading1Char"/>
    <w:uiPriority w:val="9"/>
    <w:qFormat/>
    <w:rsid w:val="00EC31CA"/>
    <w:pPr>
      <w:keepNext/>
      <w:keepLines/>
      <w:numPr>
        <w:numId w:val="6"/>
      </w:numPr>
      <w:spacing w:before="480" w:after="240" w:line="360" w:lineRule="auto"/>
      <w:jc w:val="both"/>
      <w:outlineLvl w:val="0"/>
    </w:pPr>
    <w:rPr>
      <w:rFonts w:ascii="Oriya MN" w:eastAsiaTheme="majorEastAsia" w:hAnsi="Oriya MN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BodyText"/>
    <w:link w:val="Heading2Char"/>
    <w:uiPriority w:val="9"/>
    <w:unhideWhenUsed/>
    <w:qFormat/>
    <w:rsid w:val="00EC31CA"/>
    <w:pPr>
      <w:keepNext/>
      <w:keepLines/>
      <w:numPr>
        <w:ilvl w:val="1"/>
        <w:numId w:val="6"/>
      </w:numPr>
      <w:spacing w:before="200" w:line="480" w:lineRule="auto"/>
      <w:jc w:val="both"/>
      <w:outlineLvl w:val="1"/>
    </w:pPr>
    <w:rPr>
      <w:rFonts w:ascii="Oriya MN" w:eastAsiaTheme="majorEastAsia" w:hAnsi="Oriya MN" w:cstheme="majorBidi"/>
      <w:b/>
      <w:bCs/>
      <w:sz w:val="26"/>
      <w:szCs w:val="26"/>
    </w:rPr>
  </w:style>
  <w:style w:type="paragraph" w:styleId="Heading3">
    <w:name w:val="heading 3"/>
    <w:basedOn w:val="Normal"/>
    <w:next w:val="BodyText"/>
    <w:link w:val="Heading3Char"/>
    <w:uiPriority w:val="9"/>
    <w:unhideWhenUsed/>
    <w:qFormat/>
    <w:rsid w:val="00EC31CA"/>
    <w:pPr>
      <w:keepNext/>
      <w:keepLines/>
      <w:numPr>
        <w:ilvl w:val="2"/>
        <w:numId w:val="6"/>
      </w:numPr>
      <w:spacing w:before="200" w:line="480" w:lineRule="auto"/>
      <w:jc w:val="both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C31CA"/>
    <w:pPr>
      <w:keepNext/>
      <w:keepLines/>
      <w:numPr>
        <w:ilvl w:val="3"/>
        <w:numId w:val="6"/>
      </w:numPr>
      <w:spacing w:before="200" w:line="480" w:lineRule="auto"/>
      <w:jc w:val="both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igureRKO">
    <w:name w:val="FigureRKO"/>
    <w:basedOn w:val="BodyText"/>
    <w:next w:val="BodyText"/>
    <w:qFormat/>
    <w:rsid w:val="00110A06"/>
    <w:pPr>
      <w:numPr>
        <w:numId w:val="1"/>
      </w:numPr>
      <w:spacing w:line="480" w:lineRule="auto"/>
      <w:jc w:val="both"/>
    </w:pPr>
    <w:rPr>
      <w:rFonts w:ascii="Cambria" w:hAnsi="Cambria"/>
      <w:i/>
      <w:sz w:val="22"/>
    </w:rPr>
  </w:style>
  <w:style w:type="paragraph" w:styleId="BodyText">
    <w:name w:val="Body Text"/>
    <w:basedOn w:val="Normal"/>
    <w:link w:val="BodyTextChar"/>
    <w:uiPriority w:val="99"/>
    <w:semiHidden/>
    <w:unhideWhenUsed/>
    <w:rsid w:val="00110A06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110A06"/>
  </w:style>
  <w:style w:type="paragraph" w:customStyle="1" w:styleId="TableRKO">
    <w:name w:val="TableRKO"/>
    <w:basedOn w:val="FigureRKO"/>
    <w:qFormat/>
    <w:rsid w:val="00110A06"/>
    <w:pPr>
      <w:numPr>
        <w:numId w:val="2"/>
      </w:numPr>
    </w:pPr>
  </w:style>
  <w:style w:type="character" w:customStyle="1" w:styleId="Heading1Char">
    <w:name w:val="Heading 1 Char"/>
    <w:basedOn w:val="DefaultParagraphFont"/>
    <w:link w:val="Heading1"/>
    <w:uiPriority w:val="9"/>
    <w:rsid w:val="00EC31CA"/>
    <w:rPr>
      <w:rFonts w:ascii="Oriya MN" w:eastAsiaTheme="majorEastAsia" w:hAnsi="Oriya MN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C31CA"/>
    <w:rPr>
      <w:rFonts w:ascii="Oriya MN" w:eastAsiaTheme="majorEastAsia" w:hAnsi="Oriya MN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C31CA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EC31CA"/>
    <w:rPr>
      <w:rFonts w:asciiTheme="majorHAnsi" w:eastAsiaTheme="majorEastAsia" w:hAnsiTheme="majorHAnsi" w:cstheme="majorBidi"/>
      <w:b/>
      <w:bCs/>
      <w:i/>
      <w:iCs/>
    </w:rPr>
  </w:style>
  <w:style w:type="table" w:styleId="LightShading">
    <w:name w:val="Light Shading"/>
    <w:basedOn w:val="TableNormal"/>
    <w:uiPriority w:val="60"/>
    <w:rsid w:val="006271E6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link w:val="Heading1Char"/>
    <w:uiPriority w:val="9"/>
    <w:qFormat/>
    <w:rsid w:val="00EC31CA"/>
    <w:pPr>
      <w:keepNext/>
      <w:keepLines/>
      <w:numPr>
        <w:numId w:val="6"/>
      </w:numPr>
      <w:spacing w:before="480" w:after="240" w:line="360" w:lineRule="auto"/>
      <w:jc w:val="both"/>
      <w:outlineLvl w:val="0"/>
    </w:pPr>
    <w:rPr>
      <w:rFonts w:ascii="Oriya MN" w:eastAsiaTheme="majorEastAsia" w:hAnsi="Oriya MN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BodyText"/>
    <w:link w:val="Heading2Char"/>
    <w:uiPriority w:val="9"/>
    <w:unhideWhenUsed/>
    <w:qFormat/>
    <w:rsid w:val="00EC31CA"/>
    <w:pPr>
      <w:keepNext/>
      <w:keepLines/>
      <w:numPr>
        <w:ilvl w:val="1"/>
        <w:numId w:val="6"/>
      </w:numPr>
      <w:spacing w:before="200" w:line="480" w:lineRule="auto"/>
      <w:jc w:val="both"/>
      <w:outlineLvl w:val="1"/>
    </w:pPr>
    <w:rPr>
      <w:rFonts w:ascii="Oriya MN" w:eastAsiaTheme="majorEastAsia" w:hAnsi="Oriya MN" w:cstheme="majorBidi"/>
      <w:b/>
      <w:bCs/>
      <w:sz w:val="26"/>
      <w:szCs w:val="26"/>
    </w:rPr>
  </w:style>
  <w:style w:type="paragraph" w:styleId="Heading3">
    <w:name w:val="heading 3"/>
    <w:basedOn w:val="Normal"/>
    <w:next w:val="BodyText"/>
    <w:link w:val="Heading3Char"/>
    <w:uiPriority w:val="9"/>
    <w:unhideWhenUsed/>
    <w:qFormat/>
    <w:rsid w:val="00EC31CA"/>
    <w:pPr>
      <w:keepNext/>
      <w:keepLines/>
      <w:numPr>
        <w:ilvl w:val="2"/>
        <w:numId w:val="6"/>
      </w:numPr>
      <w:spacing w:before="200" w:line="480" w:lineRule="auto"/>
      <w:jc w:val="both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C31CA"/>
    <w:pPr>
      <w:keepNext/>
      <w:keepLines/>
      <w:numPr>
        <w:ilvl w:val="3"/>
        <w:numId w:val="6"/>
      </w:numPr>
      <w:spacing w:before="200" w:line="480" w:lineRule="auto"/>
      <w:jc w:val="both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igureRKO">
    <w:name w:val="FigureRKO"/>
    <w:basedOn w:val="BodyText"/>
    <w:next w:val="BodyText"/>
    <w:qFormat/>
    <w:rsid w:val="00110A06"/>
    <w:pPr>
      <w:numPr>
        <w:numId w:val="1"/>
      </w:numPr>
      <w:spacing w:line="480" w:lineRule="auto"/>
      <w:jc w:val="both"/>
    </w:pPr>
    <w:rPr>
      <w:rFonts w:ascii="Cambria" w:hAnsi="Cambria"/>
      <w:i/>
      <w:sz w:val="22"/>
    </w:rPr>
  </w:style>
  <w:style w:type="paragraph" w:styleId="BodyText">
    <w:name w:val="Body Text"/>
    <w:basedOn w:val="Normal"/>
    <w:link w:val="BodyTextChar"/>
    <w:uiPriority w:val="99"/>
    <w:semiHidden/>
    <w:unhideWhenUsed/>
    <w:rsid w:val="00110A06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110A06"/>
  </w:style>
  <w:style w:type="paragraph" w:customStyle="1" w:styleId="TableRKO">
    <w:name w:val="TableRKO"/>
    <w:basedOn w:val="FigureRKO"/>
    <w:qFormat/>
    <w:rsid w:val="00110A06"/>
    <w:pPr>
      <w:numPr>
        <w:numId w:val="2"/>
      </w:numPr>
    </w:pPr>
  </w:style>
  <w:style w:type="character" w:customStyle="1" w:styleId="Heading1Char">
    <w:name w:val="Heading 1 Char"/>
    <w:basedOn w:val="DefaultParagraphFont"/>
    <w:link w:val="Heading1"/>
    <w:uiPriority w:val="9"/>
    <w:rsid w:val="00EC31CA"/>
    <w:rPr>
      <w:rFonts w:ascii="Oriya MN" w:eastAsiaTheme="majorEastAsia" w:hAnsi="Oriya MN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C31CA"/>
    <w:rPr>
      <w:rFonts w:ascii="Oriya MN" w:eastAsiaTheme="majorEastAsia" w:hAnsi="Oriya MN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C31CA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EC31CA"/>
    <w:rPr>
      <w:rFonts w:asciiTheme="majorHAnsi" w:eastAsiaTheme="majorEastAsia" w:hAnsiTheme="majorHAnsi" w:cstheme="majorBidi"/>
      <w:b/>
      <w:bCs/>
      <w:i/>
      <w:iCs/>
    </w:rPr>
  </w:style>
  <w:style w:type="table" w:styleId="LightShading">
    <w:name w:val="Light Shading"/>
    <w:basedOn w:val="TableNormal"/>
    <w:uiPriority w:val="60"/>
    <w:rsid w:val="006271E6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1773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04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147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72</Words>
  <Characters>4403</Characters>
  <Application>Microsoft Macintosh Word</Application>
  <DocSecurity>4</DocSecurity>
  <Lines>36</Lines>
  <Paragraphs>10</Paragraphs>
  <ScaleCrop>false</ScaleCrop>
  <Company/>
  <LinksUpToDate>false</LinksUpToDate>
  <CharactersWithSpaces>51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</dc:creator>
  <cp:keywords/>
  <dc:description/>
  <cp:lastModifiedBy>Larisa Haupt</cp:lastModifiedBy>
  <cp:revision>2</cp:revision>
  <dcterms:created xsi:type="dcterms:W3CDTF">2015-08-10T13:44:00Z</dcterms:created>
  <dcterms:modified xsi:type="dcterms:W3CDTF">2015-08-10T13:44:00Z</dcterms:modified>
</cp:coreProperties>
</file>